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F703C0" w14:textId="51B7D92D" w:rsidR="00CF7610" w:rsidRPr="00CF7610" w:rsidRDefault="00CF7610" w:rsidP="00500141">
      <w:pPr>
        <w:pStyle w:val="Caption"/>
        <w:keepNext/>
        <w:rPr>
          <w:b/>
          <w:i w:val="0"/>
          <w:iCs w:val="0"/>
          <w:color w:val="000000" w:themeColor="text1"/>
          <w:sz w:val="22"/>
          <w:szCs w:val="22"/>
        </w:rPr>
      </w:pPr>
      <w:r w:rsidRPr="00CF7610">
        <w:rPr>
          <w:b/>
          <w:i w:val="0"/>
          <w:iCs w:val="0"/>
          <w:color w:val="000000" w:themeColor="text1"/>
          <w:sz w:val="22"/>
          <w:szCs w:val="22"/>
        </w:rPr>
        <w:t>Table S4: Access to Nutrition Specific and nutrition sensitive intervention package for adolescent girls age 10-19 years</w:t>
      </w:r>
      <w:r w:rsidR="00BE69EE">
        <w:rPr>
          <w:b/>
          <w:i w:val="0"/>
          <w:iCs w:val="0"/>
          <w:color w:val="000000" w:themeColor="text1"/>
          <w:sz w:val="22"/>
          <w:szCs w:val="22"/>
        </w:rPr>
        <w:t xml:space="preserve"> in</w:t>
      </w:r>
      <w:r w:rsidRPr="00CF7610">
        <w:rPr>
          <w:b/>
          <w:i w:val="0"/>
          <w:iCs w:val="0"/>
          <w:color w:val="000000" w:themeColor="text1"/>
          <w:sz w:val="22"/>
          <w:szCs w:val="22"/>
        </w:rPr>
        <w:t xml:space="preserve"> intervention and </w:t>
      </w:r>
      <w:r w:rsidR="00BE69EE">
        <w:rPr>
          <w:b/>
          <w:i w:val="0"/>
          <w:iCs w:val="0"/>
          <w:color w:val="000000" w:themeColor="text1"/>
          <w:sz w:val="22"/>
          <w:szCs w:val="22"/>
        </w:rPr>
        <w:t>c</w:t>
      </w:r>
      <w:r w:rsidRPr="00CF7610">
        <w:rPr>
          <w:b/>
          <w:i w:val="0"/>
          <w:iCs w:val="0"/>
          <w:color w:val="000000" w:themeColor="text1"/>
          <w:sz w:val="22"/>
          <w:szCs w:val="22"/>
        </w:rPr>
        <w:t>ontrol area by participation status in AHD and PLA meeting</w:t>
      </w:r>
    </w:p>
    <w:tbl>
      <w:tblPr>
        <w:tblW w:w="5273" w:type="pct"/>
        <w:tblLook w:val="04A0" w:firstRow="1" w:lastRow="0" w:firstColumn="1" w:lastColumn="0" w:noHBand="0" w:noVBand="1"/>
      </w:tblPr>
      <w:tblGrid>
        <w:gridCol w:w="2248"/>
        <w:gridCol w:w="836"/>
        <w:gridCol w:w="776"/>
        <w:gridCol w:w="836"/>
        <w:gridCol w:w="776"/>
        <w:gridCol w:w="951"/>
        <w:gridCol w:w="836"/>
        <w:gridCol w:w="776"/>
        <w:gridCol w:w="836"/>
        <w:gridCol w:w="777"/>
        <w:gridCol w:w="895"/>
        <w:gridCol w:w="836"/>
        <w:gridCol w:w="777"/>
        <w:gridCol w:w="836"/>
        <w:gridCol w:w="777"/>
        <w:gridCol w:w="951"/>
      </w:tblGrid>
      <w:tr w:rsidR="00B204B4" w:rsidRPr="00B204B4" w14:paraId="0E75BA71" w14:textId="77777777" w:rsidTr="00B204B4">
        <w:trPr>
          <w:trHeight w:val="20"/>
        </w:trPr>
        <w:tc>
          <w:tcPr>
            <w:tcW w:w="7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64CA92" w14:textId="77777777" w:rsidR="00B204B4" w:rsidRPr="00CF7610" w:rsidRDefault="00B204B4" w:rsidP="00CF76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BDD52" w14:textId="1D6FD244" w:rsidR="00B204B4" w:rsidRPr="00CF7610" w:rsidRDefault="00B204B4" w:rsidP="00B20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ihar</w:t>
            </w:r>
          </w:p>
        </w:tc>
        <w:tc>
          <w:tcPr>
            <w:tcW w:w="1399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608CB" w14:textId="39CA3569" w:rsidR="00B204B4" w:rsidRPr="00CF7610" w:rsidRDefault="00B204B4" w:rsidP="00B20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hhattisgarh</w:t>
            </w:r>
          </w:p>
        </w:tc>
        <w:tc>
          <w:tcPr>
            <w:tcW w:w="1419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3078F" w14:textId="09E49533" w:rsidR="00B204B4" w:rsidRPr="00CF7610" w:rsidRDefault="00B204B4" w:rsidP="00B20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Odisha</w:t>
            </w:r>
          </w:p>
        </w:tc>
      </w:tr>
      <w:tr w:rsidR="00CF7610" w:rsidRPr="00B204B4" w14:paraId="1F252C70" w14:textId="77777777" w:rsidTr="00CF7610">
        <w:trPr>
          <w:trHeight w:val="20"/>
        </w:trPr>
        <w:tc>
          <w:tcPr>
            <w:tcW w:w="7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7E2B16" w14:textId="77777777" w:rsidR="00CF7610" w:rsidRPr="00CF7610" w:rsidRDefault="00CF7610" w:rsidP="00CF76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7C102" w14:textId="77777777" w:rsidR="00CF7610" w:rsidRPr="00CF7610" w:rsidRDefault="00CF7610" w:rsidP="00CF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ntervention</w:t>
            </w:r>
          </w:p>
        </w:tc>
        <w:tc>
          <w:tcPr>
            <w:tcW w:w="54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457A6" w14:textId="77777777" w:rsidR="00CF7610" w:rsidRPr="00CF7610" w:rsidRDefault="00CF7610" w:rsidP="00CF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340B1" w14:textId="77777777" w:rsidR="00CF7610" w:rsidRPr="00CF7610" w:rsidRDefault="00CF7610" w:rsidP="00CF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4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5816B" w14:textId="77777777" w:rsidR="00CF7610" w:rsidRPr="00CF7610" w:rsidRDefault="00CF7610" w:rsidP="00CF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ntervention</w:t>
            </w:r>
          </w:p>
        </w:tc>
        <w:tc>
          <w:tcPr>
            <w:tcW w:w="54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2CBC7" w14:textId="77777777" w:rsidR="00CF7610" w:rsidRPr="00CF7610" w:rsidRDefault="00CF7610" w:rsidP="00CF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045F7" w14:textId="77777777" w:rsidR="00CF7610" w:rsidRPr="00CF7610" w:rsidRDefault="00CF7610" w:rsidP="00CF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4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9092B" w14:textId="77777777" w:rsidR="00CF7610" w:rsidRPr="00CF7610" w:rsidRDefault="00CF7610" w:rsidP="00CF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ntervention</w:t>
            </w:r>
          </w:p>
        </w:tc>
        <w:tc>
          <w:tcPr>
            <w:tcW w:w="54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19ACD" w14:textId="77777777" w:rsidR="00CF7610" w:rsidRPr="00CF7610" w:rsidRDefault="00CF7610" w:rsidP="00CF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C7EB1" w14:textId="77777777" w:rsidR="00CF7610" w:rsidRPr="00CF7610" w:rsidRDefault="00CF7610" w:rsidP="00CF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B204B4" w:rsidRPr="00B204B4" w14:paraId="7EDC2B63" w14:textId="77777777" w:rsidTr="00CF7610">
        <w:trPr>
          <w:trHeight w:val="20"/>
        </w:trPr>
        <w:tc>
          <w:tcPr>
            <w:tcW w:w="7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2679F5" w14:textId="77777777" w:rsidR="00CF7610" w:rsidRPr="00CF7610" w:rsidRDefault="00CF7610" w:rsidP="00CF76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21B1D4" w14:textId="77777777" w:rsidR="00CF7610" w:rsidRPr="00CF7610" w:rsidRDefault="00CF7610" w:rsidP="00CF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aseline 2016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AFD561" w14:textId="77777777" w:rsidR="00CF7610" w:rsidRPr="00CF7610" w:rsidRDefault="00CF7610" w:rsidP="00CF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ndline 2021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99A907" w14:textId="77777777" w:rsidR="00CF7610" w:rsidRPr="00CF7610" w:rsidRDefault="00CF7610" w:rsidP="00CF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aseline 2016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F653A0" w14:textId="77777777" w:rsidR="00CF7610" w:rsidRPr="00CF7610" w:rsidRDefault="00CF7610" w:rsidP="00CF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ndline 2021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2F20D" w14:textId="2C0F6603" w:rsidR="00CF7610" w:rsidRPr="00CF7610" w:rsidRDefault="00371901" w:rsidP="00CF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ID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3C96CA" w14:textId="77777777" w:rsidR="00CF7610" w:rsidRPr="00CF7610" w:rsidRDefault="00CF7610" w:rsidP="00CF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aseline 2016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71BAD1" w14:textId="77777777" w:rsidR="00CF7610" w:rsidRPr="00CF7610" w:rsidRDefault="00CF7610" w:rsidP="00CF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ndline 2021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18D24D" w14:textId="77777777" w:rsidR="00CF7610" w:rsidRPr="00CF7610" w:rsidRDefault="00CF7610" w:rsidP="00CF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aseline 2016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487670" w14:textId="77777777" w:rsidR="00CF7610" w:rsidRPr="00CF7610" w:rsidRDefault="00CF7610" w:rsidP="00CF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ndline 2021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495CF" w14:textId="158396C6" w:rsidR="00CF7610" w:rsidRPr="00CF7610" w:rsidRDefault="00371901" w:rsidP="00CF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ID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23E7FC" w14:textId="77777777" w:rsidR="00CF7610" w:rsidRPr="00CF7610" w:rsidRDefault="00CF7610" w:rsidP="00CF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aseline 2016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879AD1" w14:textId="77777777" w:rsidR="00CF7610" w:rsidRPr="00CF7610" w:rsidRDefault="00CF7610" w:rsidP="00CF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ndline 2021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4B2FE5" w14:textId="77777777" w:rsidR="00CF7610" w:rsidRPr="00CF7610" w:rsidRDefault="00CF7610" w:rsidP="00CF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aseline 2016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795AA6" w14:textId="77777777" w:rsidR="00CF7610" w:rsidRPr="00CF7610" w:rsidRDefault="00CF7610" w:rsidP="00CF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ndline 2021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7992E" w14:textId="6971E343" w:rsidR="00CF7610" w:rsidRPr="00CF7610" w:rsidRDefault="00371901" w:rsidP="00CF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ID</w:t>
            </w:r>
          </w:p>
        </w:tc>
      </w:tr>
      <w:tr w:rsidR="00EA7E25" w:rsidRPr="00B204B4" w14:paraId="0B73187E" w14:textId="77777777" w:rsidTr="00CF7610">
        <w:trPr>
          <w:trHeight w:val="20"/>
        </w:trPr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D9F2A" w14:textId="597F4E5F" w:rsidR="00EA7E25" w:rsidRPr="00CF7610" w:rsidRDefault="00EA7E25" w:rsidP="00CF761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FE087" w14:textId="76593686" w:rsidR="00EA7E25" w:rsidRPr="00CF7610" w:rsidRDefault="000618A3" w:rsidP="00CF76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86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585D1" w14:textId="56A53196" w:rsidR="00EA7E25" w:rsidRPr="00CF7610" w:rsidRDefault="000618A3" w:rsidP="00CF76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6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B768B" w14:textId="610DE4AC" w:rsidR="00EA7E25" w:rsidRPr="00CF7610" w:rsidRDefault="000618A3" w:rsidP="00CF76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4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FA79B" w14:textId="0D87EB65" w:rsidR="00EA7E25" w:rsidRPr="00CF7610" w:rsidRDefault="000618A3" w:rsidP="00CF76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5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DE1D7" w14:textId="77777777" w:rsidR="00EA7E25" w:rsidRPr="00CF7610" w:rsidRDefault="00EA7E25" w:rsidP="00CF76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DCAC0" w14:textId="3EB28D3D" w:rsidR="00EA7E25" w:rsidRPr="00CF7610" w:rsidRDefault="000618A3" w:rsidP="00CF76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46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7F2D5" w14:textId="2F15B685" w:rsidR="00EA7E25" w:rsidRPr="00CF7610" w:rsidRDefault="000618A3" w:rsidP="00CF76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5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B8902" w14:textId="4B6F7357" w:rsidR="00EA7E25" w:rsidRPr="00CF7610" w:rsidRDefault="000618A3" w:rsidP="00CF76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45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3CAF9" w14:textId="08175549" w:rsidR="00EA7E25" w:rsidRPr="00CF7610" w:rsidRDefault="000618A3" w:rsidP="00CF76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2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E839A" w14:textId="77777777" w:rsidR="00EA7E25" w:rsidRPr="00CF7610" w:rsidRDefault="00EA7E25" w:rsidP="00CF76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BA049" w14:textId="70CB4559" w:rsidR="00EA7E25" w:rsidRPr="00CF7610" w:rsidRDefault="000618A3" w:rsidP="00CF76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5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0D561" w14:textId="7EE191EB" w:rsidR="00EA7E25" w:rsidRPr="00CF7610" w:rsidRDefault="000618A3" w:rsidP="00CF76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1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6C14E" w14:textId="7A007759" w:rsidR="00EA7E25" w:rsidRPr="00CF7610" w:rsidRDefault="000618A3" w:rsidP="00CF76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7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2A9B8" w14:textId="156EB838" w:rsidR="00EA7E25" w:rsidRPr="00CF7610" w:rsidRDefault="000618A3" w:rsidP="00CF76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2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5F69F" w14:textId="77777777" w:rsidR="00EA7E25" w:rsidRPr="00CF7610" w:rsidRDefault="00EA7E25" w:rsidP="00CF76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F7610" w:rsidRPr="00B204B4" w14:paraId="3B8E8D34" w14:textId="77777777" w:rsidTr="00CF7610">
        <w:trPr>
          <w:trHeight w:val="20"/>
        </w:trPr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81690" w14:textId="77777777" w:rsidR="00CF7610" w:rsidRPr="00CF7610" w:rsidRDefault="00CF7610" w:rsidP="00CF761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Improve food and nutrient intake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6968F" w14:textId="77777777" w:rsidR="00CF7610" w:rsidRPr="00CF7610" w:rsidRDefault="00CF7610" w:rsidP="00CF76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ADCB8" w14:textId="77777777" w:rsidR="00CF7610" w:rsidRPr="00CF7610" w:rsidRDefault="00CF7610" w:rsidP="00CF76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2407B" w14:textId="77777777" w:rsidR="00CF7610" w:rsidRPr="00CF7610" w:rsidRDefault="00CF7610" w:rsidP="00CF76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08D05" w14:textId="77777777" w:rsidR="00CF7610" w:rsidRPr="00CF7610" w:rsidRDefault="00CF7610" w:rsidP="00CF76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EC698" w14:textId="77777777" w:rsidR="00CF7610" w:rsidRPr="00CF7610" w:rsidRDefault="00CF7610" w:rsidP="00CF76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57D86" w14:textId="77777777" w:rsidR="00CF7610" w:rsidRPr="00CF7610" w:rsidRDefault="00CF7610" w:rsidP="00CF76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D6262" w14:textId="77777777" w:rsidR="00CF7610" w:rsidRPr="00CF7610" w:rsidRDefault="00CF7610" w:rsidP="00CF76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4283D" w14:textId="77777777" w:rsidR="00CF7610" w:rsidRPr="00CF7610" w:rsidRDefault="00CF7610" w:rsidP="00CF76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86F72" w14:textId="77777777" w:rsidR="00CF7610" w:rsidRPr="00CF7610" w:rsidRDefault="00CF7610" w:rsidP="00CF76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84699" w14:textId="77777777" w:rsidR="00CF7610" w:rsidRPr="00CF7610" w:rsidRDefault="00CF7610" w:rsidP="00CF76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941CA" w14:textId="77777777" w:rsidR="00CF7610" w:rsidRPr="00CF7610" w:rsidRDefault="00CF7610" w:rsidP="00CF76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D8C90" w14:textId="77777777" w:rsidR="00CF7610" w:rsidRPr="00CF7610" w:rsidRDefault="00CF7610" w:rsidP="00CF76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67AA1" w14:textId="77777777" w:rsidR="00CF7610" w:rsidRPr="00CF7610" w:rsidRDefault="00CF7610" w:rsidP="00CF76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B5852" w14:textId="77777777" w:rsidR="00CF7610" w:rsidRPr="00CF7610" w:rsidRDefault="00CF7610" w:rsidP="00CF76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7EF93" w14:textId="77777777" w:rsidR="00CF7610" w:rsidRPr="00CF7610" w:rsidRDefault="00CF7610" w:rsidP="00CF76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F7610" w:rsidRPr="00B204B4" w14:paraId="2191911D" w14:textId="77777777" w:rsidTr="00CF7610">
        <w:trPr>
          <w:trHeight w:val="20"/>
        </w:trPr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CBE392" w14:textId="77777777" w:rsidR="00CF7610" w:rsidRPr="00CF7610" w:rsidRDefault="00CF7610" w:rsidP="00CF7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Minimum dietary diversity (6 out of 10 food groups) (%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65685" w14:textId="77777777" w:rsidR="00CF7610" w:rsidRPr="00CF7610" w:rsidRDefault="00CF7610" w:rsidP="00CF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.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1F72C" w14:textId="77777777" w:rsidR="00CF7610" w:rsidRPr="00CF7610" w:rsidRDefault="00CF7610" w:rsidP="00CF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41812" w14:textId="77777777" w:rsidR="00CF7610" w:rsidRPr="00CF7610" w:rsidRDefault="00CF7610" w:rsidP="00CF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.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C3026" w14:textId="77777777" w:rsidR="00CF7610" w:rsidRPr="00CF7610" w:rsidRDefault="00CF7610" w:rsidP="00CF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7.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FF1D3" w14:textId="77777777" w:rsidR="00CF7610" w:rsidRPr="00CF7610" w:rsidRDefault="00CF7610" w:rsidP="00CF7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.34***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D2B8F" w14:textId="77777777" w:rsidR="00CF7610" w:rsidRPr="00CF7610" w:rsidRDefault="00CF7610" w:rsidP="00CF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.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CC2D2" w14:textId="77777777" w:rsidR="00CF7610" w:rsidRPr="00CF7610" w:rsidRDefault="00CF7610" w:rsidP="00CF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0.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AE322" w14:textId="77777777" w:rsidR="00CF7610" w:rsidRPr="00CF7610" w:rsidRDefault="00CF7610" w:rsidP="00CF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.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857F5" w14:textId="77777777" w:rsidR="00CF7610" w:rsidRPr="00CF7610" w:rsidRDefault="00CF7610" w:rsidP="00CF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7.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32C37" w14:textId="77777777" w:rsidR="00CF7610" w:rsidRPr="00CF7610" w:rsidRDefault="00CF7610" w:rsidP="00CF7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3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42E7F" w14:textId="77777777" w:rsidR="00CF7610" w:rsidRPr="00CF7610" w:rsidRDefault="00CF7610" w:rsidP="00CF7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3.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882EC" w14:textId="77777777" w:rsidR="00CF7610" w:rsidRPr="00CF7610" w:rsidRDefault="00CF7610" w:rsidP="00CF7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367D5" w14:textId="77777777" w:rsidR="00CF7610" w:rsidRPr="00CF7610" w:rsidRDefault="00CF7610" w:rsidP="00CF7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5.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336E4" w14:textId="77777777" w:rsidR="00CF7610" w:rsidRPr="00CF7610" w:rsidRDefault="00CF7610" w:rsidP="00CF7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5.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D7A82" w14:textId="77777777" w:rsidR="00CF7610" w:rsidRPr="00CF7610" w:rsidRDefault="00CF7610" w:rsidP="00CF7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5.72***</w:t>
            </w:r>
          </w:p>
        </w:tc>
      </w:tr>
      <w:tr w:rsidR="00CF7610" w:rsidRPr="00B204B4" w14:paraId="050D39BC" w14:textId="77777777" w:rsidTr="00CF7610">
        <w:trPr>
          <w:trHeight w:val="20"/>
        </w:trPr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78CEBD" w14:textId="66AD3787" w:rsidR="00CF7610" w:rsidRPr="00CF7610" w:rsidRDefault="00CF7610" w:rsidP="00CF7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Living in a household with </w:t>
            </w:r>
            <w:r w:rsidRPr="00B204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odized</w:t>
            </w: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salt (%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01441" w14:textId="77777777" w:rsidR="00CF7610" w:rsidRPr="00CF7610" w:rsidRDefault="00CF7610" w:rsidP="00CF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8.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5FB87" w14:textId="77777777" w:rsidR="00CF7610" w:rsidRPr="00CF7610" w:rsidRDefault="00CF7610" w:rsidP="00CF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6.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0B8A" w14:textId="77777777" w:rsidR="00CF7610" w:rsidRPr="00CF7610" w:rsidRDefault="00CF7610" w:rsidP="00CF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A6807" w14:textId="77777777" w:rsidR="00CF7610" w:rsidRPr="00CF7610" w:rsidRDefault="00CF7610" w:rsidP="00CF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6.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5B10B" w14:textId="77777777" w:rsidR="00CF7610" w:rsidRPr="00CF7610" w:rsidRDefault="00CF7610" w:rsidP="00CF7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0.28***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5C2B8" w14:textId="77777777" w:rsidR="00CF7610" w:rsidRPr="00CF7610" w:rsidRDefault="00CF7610" w:rsidP="00CF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5.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BF0DF" w14:textId="77777777" w:rsidR="00CF7610" w:rsidRPr="00CF7610" w:rsidRDefault="00CF7610" w:rsidP="00CF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7.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487BD" w14:textId="77777777" w:rsidR="00CF7610" w:rsidRPr="00CF7610" w:rsidRDefault="00CF7610" w:rsidP="00CF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4.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80048" w14:textId="77777777" w:rsidR="00CF7610" w:rsidRPr="00CF7610" w:rsidRDefault="00CF7610" w:rsidP="00CF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7.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F7A7C" w14:textId="77777777" w:rsidR="00CF7610" w:rsidRPr="00CF7610" w:rsidRDefault="00CF7610" w:rsidP="00CF7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3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AD553" w14:textId="77777777" w:rsidR="00CF7610" w:rsidRPr="00CF7610" w:rsidRDefault="00CF7610" w:rsidP="00CF7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5.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69AE1" w14:textId="77777777" w:rsidR="00CF7610" w:rsidRPr="00CF7610" w:rsidRDefault="00CF7610" w:rsidP="00CF7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9.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09FC0" w14:textId="77777777" w:rsidR="00CF7610" w:rsidRPr="00CF7610" w:rsidRDefault="00CF7610" w:rsidP="00CF7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6.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D65CF" w14:textId="77777777" w:rsidR="00CF7610" w:rsidRPr="00CF7610" w:rsidRDefault="00CF7610" w:rsidP="00CF7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9.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7A6F8" w14:textId="77777777" w:rsidR="00CF7610" w:rsidRPr="00CF7610" w:rsidRDefault="00CF7610" w:rsidP="00CF7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.47***</w:t>
            </w:r>
          </w:p>
        </w:tc>
      </w:tr>
      <w:tr w:rsidR="00CF7610" w:rsidRPr="00B204B4" w14:paraId="0F7E316A" w14:textId="77777777" w:rsidTr="00CF7610">
        <w:trPr>
          <w:trHeight w:val="20"/>
        </w:trPr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6C9944" w14:textId="77777777" w:rsidR="00CF7610" w:rsidRPr="00CF7610" w:rsidRDefault="00CF7610" w:rsidP="00CF7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Living in households with a kitchen garden (%)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0B9D7" w14:textId="77777777" w:rsidR="00CF7610" w:rsidRPr="00CF7610" w:rsidRDefault="00CF7610" w:rsidP="00CF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8.2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65BC6" w14:textId="77777777" w:rsidR="00CF7610" w:rsidRPr="00CF7610" w:rsidRDefault="00CF7610" w:rsidP="00CF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3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B9FA2" w14:textId="77777777" w:rsidR="00CF7610" w:rsidRPr="00CF7610" w:rsidRDefault="00CF7610" w:rsidP="00CF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.2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7E87C" w14:textId="77777777" w:rsidR="00CF7610" w:rsidRPr="00CF7610" w:rsidRDefault="00CF7610" w:rsidP="00CF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9.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EC6B2" w14:textId="77777777" w:rsidR="00CF7610" w:rsidRPr="00CF7610" w:rsidRDefault="00CF7610" w:rsidP="00CF7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6.01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978D9" w14:textId="77777777" w:rsidR="00CF7610" w:rsidRPr="00CF7610" w:rsidRDefault="00CF7610" w:rsidP="00CF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E030A" w14:textId="77777777" w:rsidR="00CF7610" w:rsidRPr="00CF7610" w:rsidRDefault="00CF7610" w:rsidP="00CF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4.5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740D0" w14:textId="77777777" w:rsidR="00CF7610" w:rsidRPr="00CF7610" w:rsidRDefault="00CF7610" w:rsidP="00CF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3.2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E75E2" w14:textId="77777777" w:rsidR="00CF7610" w:rsidRPr="00CF7610" w:rsidRDefault="00CF7610" w:rsidP="00CF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3.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D1E90" w14:textId="77777777" w:rsidR="00CF7610" w:rsidRPr="00CF7610" w:rsidRDefault="00CF7610" w:rsidP="00CF7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16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A74BF" w14:textId="77777777" w:rsidR="00CF7610" w:rsidRPr="00CF7610" w:rsidRDefault="00CF7610" w:rsidP="00CF7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7.9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D9595" w14:textId="77777777" w:rsidR="00CF7610" w:rsidRPr="00CF7610" w:rsidRDefault="00CF7610" w:rsidP="00CF7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9.5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058EE" w14:textId="77777777" w:rsidR="00CF7610" w:rsidRPr="00CF7610" w:rsidRDefault="00CF7610" w:rsidP="00CF7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4.7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0A091" w14:textId="77777777" w:rsidR="00CF7610" w:rsidRPr="00CF7610" w:rsidRDefault="00CF7610" w:rsidP="00CF7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1.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CA90D" w14:textId="77777777" w:rsidR="00CF7610" w:rsidRPr="00CF7610" w:rsidRDefault="00CF7610" w:rsidP="00CF7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.13</w:t>
            </w:r>
          </w:p>
        </w:tc>
      </w:tr>
      <w:tr w:rsidR="00CF7610" w:rsidRPr="00B204B4" w14:paraId="3910F0E1" w14:textId="77777777" w:rsidTr="00CF7610">
        <w:trPr>
          <w:trHeight w:val="20"/>
        </w:trPr>
        <w:tc>
          <w:tcPr>
            <w:tcW w:w="7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A733D" w14:textId="77777777" w:rsidR="00CF7610" w:rsidRPr="00CF7610" w:rsidRDefault="00CF7610" w:rsidP="00CF761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Increase access to education sanitation and commodities for WASH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F328" w14:textId="77777777" w:rsidR="00CF7610" w:rsidRPr="00CF7610" w:rsidRDefault="00CF7610" w:rsidP="00CF76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41315" w14:textId="77777777" w:rsidR="00CF7610" w:rsidRPr="00CF7610" w:rsidRDefault="00CF7610" w:rsidP="00CF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CE664" w14:textId="77777777" w:rsidR="00CF7610" w:rsidRPr="00CF7610" w:rsidRDefault="00CF7610" w:rsidP="00CF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F7B64" w14:textId="77777777" w:rsidR="00CF7610" w:rsidRPr="00CF7610" w:rsidRDefault="00CF7610" w:rsidP="00CF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DAF47" w14:textId="77777777" w:rsidR="00CF7610" w:rsidRPr="00CF7610" w:rsidRDefault="00CF7610" w:rsidP="00CF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A0BAF" w14:textId="77777777" w:rsidR="00CF7610" w:rsidRPr="00CF7610" w:rsidRDefault="00CF7610" w:rsidP="00CF76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F310F" w14:textId="77777777" w:rsidR="00CF7610" w:rsidRPr="00CF7610" w:rsidRDefault="00CF7610" w:rsidP="00CF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9E949" w14:textId="77777777" w:rsidR="00CF7610" w:rsidRPr="00CF7610" w:rsidRDefault="00CF7610" w:rsidP="00CF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77161" w14:textId="77777777" w:rsidR="00CF7610" w:rsidRPr="00CF7610" w:rsidRDefault="00CF7610" w:rsidP="00CF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58A9A" w14:textId="77777777" w:rsidR="00CF7610" w:rsidRPr="00CF7610" w:rsidRDefault="00CF7610" w:rsidP="00CF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31328" w14:textId="77777777" w:rsidR="00CF7610" w:rsidRPr="00CF7610" w:rsidRDefault="00CF7610" w:rsidP="00CF76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2BDE0" w14:textId="77777777" w:rsidR="00CF7610" w:rsidRPr="00CF7610" w:rsidRDefault="00CF7610" w:rsidP="00CF76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AF3C6" w14:textId="77777777" w:rsidR="00CF7610" w:rsidRPr="00CF7610" w:rsidRDefault="00CF7610" w:rsidP="00CF76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6ABA7" w14:textId="77777777" w:rsidR="00CF7610" w:rsidRPr="00CF7610" w:rsidRDefault="00CF7610" w:rsidP="00CF76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3EC67" w14:textId="77777777" w:rsidR="00CF7610" w:rsidRPr="00CF7610" w:rsidRDefault="00CF7610" w:rsidP="00CF76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F7610" w:rsidRPr="00B204B4" w14:paraId="6851DC53" w14:textId="77777777" w:rsidTr="00CF7610">
        <w:trPr>
          <w:trHeight w:val="20"/>
        </w:trPr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F5A9D3" w14:textId="77777777" w:rsidR="00CF7610" w:rsidRPr="00CF7610" w:rsidRDefault="00CF7610" w:rsidP="00CF7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iving in households which do not practice open defecation (%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0E56F" w14:textId="77777777" w:rsidR="00CF7610" w:rsidRPr="00CF7610" w:rsidRDefault="00CF7610" w:rsidP="00CF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5.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EAEBD" w14:textId="77777777" w:rsidR="00CF7610" w:rsidRPr="00CF7610" w:rsidRDefault="00CF7610" w:rsidP="00CF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2.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25336" w14:textId="77777777" w:rsidR="00CF7610" w:rsidRPr="00CF7610" w:rsidRDefault="00CF7610" w:rsidP="00CF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.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F348F" w14:textId="77777777" w:rsidR="00CF7610" w:rsidRPr="00CF7610" w:rsidRDefault="00CF7610" w:rsidP="00CF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2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001D5" w14:textId="77777777" w:rsidR="00CF7610" w:rsidRPr="00CF7610" w:rsidRDefault="00CF7610" w:rsidP="00CF7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9.53***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2FE7A" w14:textId="77777777" w:rsidR="00CF7610" w:rsidRPr="00CF7610" w:rsidRDefault="00CF7610" w:rsidP="00CF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.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96DB3" w14:textId="77777777" w:rsidR="00CF7610" w:rsidRPr="00CF7610" w:rsidRDefault="00CF7610" w:rsidP="00CF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1.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274FE" w14:textId="77777777" w:rsidR="00CF7610" w:rsidRPr="00CF7610" w:rsidRDefault="00CF7610" w:rsidP="00CF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.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F35FA" w14:textId="77777777" w:rsidR="00CF7610" w:rsidRPr="00CF7610" w:rsidRDefault="00CF7610" w:rsidP="00CF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4.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67B7B" w14:textId="77777777" w:rsidR="00CF7610" w:rsidRPr="00CF7610" w:rsidRDefault="00CF7610" w:rsidP="00CF7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5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BF858" w14:textId="77777777" w:rsidR="00CF7610" w:rsidRPr="00CF7610" w:rsidRDefault="00CF7610" w:rsidP="00CF7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.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33FEF" w14:textId="77777777" w:rsidR="00CF7610" w:rsidRPr="00CF7610" w:rsidRDefault="00CF7610" w:rsidP="00CF7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2.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85FE2" w14:textId="77777777" w:rsidR="00CF7610" w:rsidRPr="00CF7610" w:rsidRDefault="00CF7610" w:rsidP="00CF7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.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33374" w14:textId="77777777" w:rsidR="00CF7610" w:rsidRPr="00CF7610" w:rsidRDefault="00CF7610" w:rsidP="00CF7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5.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9A529" w14:textId="77777777" w:rsidR="00CF7610" w:rsidRPr="00CF7610" w:rsidRDefault="00CF7610" w:rsidP="00CF7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.48*</w:t>
            </w:r>
          </w:p>
        </w:tc>
      </w:tr>
      <w:tr w:rsidR="00CF7610" w:rsidRPr="00B204B4" w14:paraId="5421D6AB" w14:textId="77777777" w:rsidTr="00CF7610">
        <w:trPr>
          <w:trHeight w:val="20"/>
        </w:trPr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7E5277" w14:textId="77777777" w:rsidR="00CF7610" w:rsidRPr="00CF7610" w:rsidRDefault="00CF7610" w:rsidP="00CF7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Percentage of using safe pads or sanitary pads 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E71CD" w14:textId="77777777" w:rsidR="00CF7610" w:rsidRPr="00CF7610" w:rsidRDefault="00CF7610" w:rsidP="00CF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0.3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0A5C1" w14:textId="77777777" w:rsidR="00CF7610" w:rsidRPr="00CF7610" w:rsidRDefault="00CF7610" w:rsidP="00CF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4.7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3C69E" w14:textId="77777777" w:rsidR="00CF7610" w:rsidRPr="00CF7610" w:rsidRDefault="00CF7610" w:rsidP="00CF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6.2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74549" w14:textId="77777777" w:rsidR="00CF7610" w:rsidRPr="00CF7610" w:rsidRDefault="00CF7610" w:rsidP="00CF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7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9C99A" w14:textId="77777777" w:rsidR="00CF7610" w:rsidRPr="00CF7610" w:rsidRDefault="00CF7610" w:rsidP="00CF7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.66**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7E8BF" w14:textId="77777777" w:rsidR="00CF7610" w:rsidRPr="00CF7610" w:rsidRDefault="00CF7610" w:rsidP="00CF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6.1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8AC06" w14:textId="77777777" w:rsidR="00CF7610" w:rsidRPr="00CF7610" w:rsidRDefault="00CF7610" w:rsidP="00CF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1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C2457" w14:textId="77777777" w:rsidR="00CF7610" w:rsidRPr="00CF7610" w:rsidRDefault="00CF7610" w:rsidP="00CF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7.3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B065A" w14:textId="77777777" w:rsidR="00CF7610" w:rsidRPr="00CF7610" w:rsidRDefault="00CF7610" w:rsidP="00CF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9.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FA880" w14:textId="77777777" w:rsidR="00CF7610" w:rsidRPr="00CF7610" w:rsidRDefault="00CF7610" w:rsidP="00CF7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7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00F71" w14:textId="77777777" w:rsidR="00CF7610" w:rsidRPr="00CF7610" w:rsidRDefault="00CF7610" w:rsidP="00CF7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8.7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D2CD5" w14:textId="77777777" w:rsidR="00CF7610" w:rsidRPr="00CF7610" w:rsidRDefault="00CF7610" w:rsidP="00CF7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5.9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DA57F" w14:textId="77777777" w:rsidR="00CF7610" w:rsidRPr="00CF7610" w:rsidRDefault="00CF7610" w:rsidP="00CF7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6.8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2C2DE" w14:textId="77777777" w:rsidR="00CF7610" w:rsidRPr="00CF7610" w:rsidRDefault="00CF7610" w:rsidP="00CF7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2.5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A8E4C" w14:textId="77777777" w:rsidR="00CF7610" w:rsidRPr="00CF7610" w:rsidRDefault="00CF7610" w:rsidP="00CF7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55</w:t>
            </w:r>
          </w:p>
        </w:tc>
      </w:tr>
      <w:tr w:rsidR="00CF7610" w:rsidRPr="00B204B4" w14:paraId="296F67DE" w14:textId="77777777" w:rsidTr="00CF7610">
        <w:trPr>
          <w:trHeight w:val="20"/>
        </w:trPr>
        <w:tc>
          <w:tcPr>
            <w:tcW w:w="7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54EE4" w14:textId="77777777" w:rsidR="00CF7610" w:rsidRPr="00CF7610" w:rsidRDefault="00CF7610" w:rsidP="00CF761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Prevent micronutrient deficiencies and anaemia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04277" w14:textId="77777777" w:rsidR="00CF7610" w:rsidRPr="00CF7610" w:rsidRDefault="00CF7610" w:rsidP="00CF76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2AD91" w14:textId="77777777" w:rsidR="00CF7610" w:rsidRPr="00CF7610" w:rsidRDefault="00CF7610" w:rsidP="00CF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96173" w14:textId="77777777" w:rsidR="00CF7610" w:rsidRPr="00CF7610" w:rsidRDefault="00CF7610" w:rsidP="00CF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C6773" w14:textId="77777777" w:rsidR="00CF7610" w:rsidRPr="00CF7610" w:rsidRDefault="00CF7610" w:rsidP="00CF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96532" w14:textId="77777777" w:rsidR="00CF7610" w:rsidRPr="00CF7610" w:rsidRDefault="00CF7610" w:rsidP="00CF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BEE67" w14:textId="77777777" w:rsidR="00CF7610" w:rsidRPr="00CF7610" w:rsidRDefault="00CF7610" w:rsidP="00CF76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5CAF2" w14:textId="77777777" w:rsidR="00CF7610" w:rsidRPr="00CF7610" w:rsidRDefault="00CF7610" w:rsidP="00CF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7848D" w14:textId="77777777" w:rsidR="00CF7610" w:rsidRPr="00CF7610" w:rsidRDefault="00CF7610" w:rsidP="00CF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D882" w14:textId="77777777" w:rsidR="00CF7610" w:rsidRPr="00CF7610" w:rsidRDefault="00CF7610" w:rsidP="00CF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2D16A" w14:textId="77777777" w:rsidR="00CF7610" w:rsidRPr="00CF7610" w:rsidRDefault="00CF7610" w:rsidP="00CF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88F59" w14:textId="77777777" w:rsidR="00CF7610" w:rsidRPr="00CF7610" w:rsidRDefault="00CF7610" w:rsidP="00CF76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019E1" w14:textId="77777777" w:rsidR="00CF7610" w:rsidRPr="00CF7610" w:rsidRDefault="00CF7610" w:rsidP="00CF76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DB0B2" w14:textId="77777777" w:rsidR="00CF7610" w:rsidRPr="00CF7610" w:rsidRDefault="00CF7610" w:rsidP="00CF76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05BFB" w14:textId="77777777" w:rsidR="00CF7610" w:rsidRPr="00CF7610" w:rsidRDefault="00CF7610" w:rsidP="00CF76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57250" w14:textId="77777777" w:rsidR="00CF7610" w:rsidRPr="00CF7610" w:rsidRDefault="00CF7610" w:rsidP="00CF76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F7610" w:rsidRPr="00B204B4" w14:paraId="4884EF4D" w14:textId="77777777" w:rsidTr="00CF7610">
        <w:trPr>
          <w:trHeight w:val="20"/>
        </w:trPr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F06C6B" w14:textId="77777777" w:rsidR="00CF7610" w:rsidRPr="00CF7610" w:rsidRDefault="00CF7610" w:rsidP="00CF7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onsumed 4 or more IFA tablets (%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C0442" w14:textId="77777777" w:rsidR="00CF7610" w:rsidRPr="00CF7610" w:rsidRDefault="00CF7610" w:rsidP="00CF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C4B72" w14:textId="77777777" w:rsidR="00CF7610" w:rsidRPr="00CF7610" w:rsidRDefault="00CF7610" w:rsidP="00CF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.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70471" w14:textId="77777777" w:rsidR="00CF7610" w:rsidRPr="00CF7610" w:rsidRDefault="00CF7610" w:rsidP="00CF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24D73" w14:textId="77777777" w:rsidR="00CF7610" w:rsidRPr="00CF7610" w:rsidRDefault="00CF7610" w:rsidP="00CF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.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20BEC" w14:textId="77777777" w:rsidR="00CF7610" w:rsidRPr="00CF7610" w:rsidRDefault="00CF7610" w:rsidP="00CF7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4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019B9" w14:textId="77777777" w:rsidR="00CF7610" w:rsidRPr="00CF7610" w:rsidRDefault="00CF7610" w:rsidP="00CF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.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7C8DE" w14:textId="77777777" w:rsidR="00CF7610" w:rsidRPr="00CF7610" w:rsidRDefault="00CF7610" w:rsidP="00CF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.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1AD77" w14:textId="77777777" w:rsidR="00CF7610" w:rsidRPr="00CF7610" w:rsidRDefault="00CF7610" w:rsidP="00CF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86646" w14:textId="77777777" w:rsidR="00CF7610" w:rsidRPr="00CF7610" w:rsidRDefault="00CF7610" w:rsidP="00CF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.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88689" w14:textId="77777777" w:rsidR="00CF7610" w:rsidRPr="00CF7610" w:rsidRDefault="00CF7610" w:rsidP="00CF7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0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E2051" w14:textId="77777777" w:rsidR="00CF7610" w:rsidRPr="00CF7610" w:rsidRDefault="00CF7610" w:rsidP="00CF7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.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AA8A8" w14:textId="77777777" w:rsidR="00CF7610" w:rsidRPr="00CF7610" w:rsidRDefault="00CF7610" w:rsidP="00CF7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4F7B8" w14:textId="77777777" w:rsidR="00CF7610" w:rsidRPr="00CF7610" w:rsidRDefault="00CF7610" w:rsidP="00CF7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9.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01AA5" w14:textId="77777777" w:rsidR="00CF7610" w:rsidRPr="00CF7610" w:rsidRDefault="00CF7610" w:rsidP="00CF7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3.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B0CC0" w14:textId="77777777" w:rsidR="00CF7610" w:rsidRPr="00CF7610" w:rsidRDefault="00CF7610" w:rsidP="00CF7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52</w:t>
            </w:r>
          </w:p>
        </w:tc>
      </w:tr>
      <w:tr w:rsidR="00CF7610" w:rsidRPr="00B204B4" w14:paraId="7DB99465" w14:textId="77777777" w:rsidTr="00CF7610">
        <w:trPr>
          <w:trHeight w:val="20"/>
        </w:trPr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DD36BD" w14:textId="77777777" w:rsidR="00CF7610" w:rsidRPr="00CF7610" w:rsidRDefault="00CF7610" w:rsidP="00CF7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onsumed deworming tablets (%)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9BB5C" w14:textId="77777777" w:rsidR="00CF7610" w:rsidRPr="00CF7610" w:rsidRDefault="00CF7610" w:rsidP="00CF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1.5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5BC4B" w14:textId="77777777" w:rsidR="00CF7610" w:rsidRPr="00CF7610" w:rsidRDefault="00CF7610" w:rsidP="00CF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1.5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57D75" w14:textId="77777777" w:rsidR="00CF7610" w:rsidRPr="00CF7610" w:rsidRDefault="00CF7610" w:rsidP="00CF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5.2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AE738" w14:textId="77777777" w:rsidR="00CF7610" w:rsidRPr="00CF7610" w:rsidRDefault="00CF7610" w:rsidP="00CF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7.7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5109A" w14:textId="77777777" w:rsidR="00CF7610" w:rsidRPr="00CF7610" w:rsidRDefault="00CF7610" w:rsidP="00CF7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2.49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AEC2B" w14:textId="77777777" w:rsidR="00CF7610" w:rsidRPr="00CF7610" w:rsidRDefault="00CF7610" w:rsidP="00CF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8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2E9CA" w14:textId="77777777" w:rsidR="00CF7610" w:rsidRPr="00CF7610" w:rsidRDefault="00CF7610" w:rsidP="00CF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0.9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FBEC1" w14:textId="77777777" w:rsidR="00CF7610" w:rsidRPr="00CF7610" w:rsidRDefault="00CF7610" w:rsidP="00CF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5.6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5B9D2" w14:textId="77777777" w:rsidR="00CF7610" w:rsidRPr="00CF7610" w:rsidRDefault="00CF7610" w:rsidP="00CF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4.4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6809B" w14:textId="77777777" w:rsidR="00CF7610" w:rsidRPr="00CF7610" w:rsidRDefault="00CF7610" w:rsidP="00CF7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.99***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0B9E9" w14:textId="77777777" w:rsidR="00CF7610" w:rsidRPr="00CF7610" w:rsidRDefault="00CF7610" w:rsidP="00CF7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3.7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9065F" w14:textId="77777777" w:rsidR="00CF7610" w:rsidRPr="00CF7610" w:rsidRDefault="00CF7610" w:rsidP="00CF7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4.9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64579" w14:textId="77777777" w:rsidR="00CF7610" w:rsidRPr="00CF7610" w:rsidRDefault="00CF7610" w:rsidP="00CF7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4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4206E" w14:textId="77777777" w:rsidR="00CF7610" w:rsidRPr="00CF7610" w:rsidRDefault="00CF7610" w:rsidP="00CF7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7.4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CDDE6" w14:textId="77777777" w:rsidR="00CF7610" w:rsidRPr="00CF7610" w:rsidRDefault="00CF7610" w:rsidP="00CF7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.84*</w:t>
            </w:r>
          </w:p>
        </w:tc>
      </w:tr>
      <w:tr w:rsidR="00CF7610" w:rsidRPr="00B204B4" w14:paraId="6B103D61" w14:textId="77777777" w:rsidTr="00CF7610">
        <w:trPr>
          <w:trHeight w:val="20"/>
        </w:trPr>
        <w:tc>
          <w:tcPr>
            <w:tcW w:w="7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EF0B5" w14:textId="77777777" w:rsidR="00CF7610" w:rsidRPr="00CF7610" w:rsidRDefault="00CF7610" w:rsidP="00CF761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Increase access to health services and special care to nutritionally ‘at-risk’ adolescent (BMI&lt;18.25)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54012" w14:textId="77777777" w:rsidR="00CF7610" w:rsidRPr="00CF7610" w:rsidRDefault="00CF7610" w:rsidP="00CF76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7D718" w14:textId="77777777" w:rsidR="00CF7610" w:rsidRPr="00CF7610" w:rsidRDefault="00CF7610" w:rsidP="00CF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3846B" w14:textId="77777777" w:rsidR="00CF7610" w:rsidRPr="00CF7610" w:rsidRDefault="00CF7610" w:rsidP="00CF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BC867" w14:textId="77777777" w:rsidR="00CF7610" w:rsidRPr="00CF7610" w:rsidRDefault="00CF7610" w:rsidP="00CF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3CE7E" w14:textId="77777777" w:rsidR="00CF7610" w:rsidRPr="00CF7610" w:rsidRDefault="00CF7610" w:rsidP="00CF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7EA7" w14:textId="77777777" w:rsidR="00CF7610" w:rsidRPr="00CF7610" w:rsidRDefault="00CF7610" w:rsidP="00CF76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8C66D" w14:textId="77777777" w:rsidR="00CF7610" w:rsidRPr="00CF7610" w:rsidRDefault="00CF7610" w:rsidP="00CF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123E2" w14:textId="77777777" w:rsidR="00CF7610" w:rsidRPr="00CF7610" w:rsidRDefault="00CF7610" w:rsidP="00CF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A583C" w14:textId="77777777" w:rsidR="00CF7610" w:rsidRPr="00CF7610" w:rsidRDefault="00CF7610" w:rsidP="00CF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7EC69" w14:textId="77777777" w:rsidR="00CF7610" w:rsidRPr="00CF7610" w:rsidRDefault="00CF7610" w:rsidP="00CF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5404D" w14:textId="77777777" w:rsidR="00CF7610" w:rsidRPr="00CF7610" w:rsidRDefault="00CF7610" w:rsidP="00CF76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0A0BD" w14:textId="77777777" w:rsidR="00CF7610" w:rsidRPr="00CF7610" w:rsidRDefault="00CF7610" w:rsidP="00CF76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3598A" w14:textId="77777777" w:rsidR="00CF7610" w:rsidRPr="00CF7610" w:rsidRDefault="00CF7610" w:rsidP="00CF76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C5AB" w14:textId="77777777" w:rsidR="00CF7610" w:rsidRPr="00CF7610" w:rsidRDefault="00CF7610" w:rsidP="00CF76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2165A" w14:textId="77777777" w:rsidR="00CF7610" w:rsidRPr="00CF7610" w:rsidRDefault="00CF7610" w:rsidP="00CF76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F7610" w:rsidRPr="00B204B4" w14:paraId="2A125978" w14:textId="77777777" w:rsidTr="00CF7610">
        <w:trPr>
          <w:trHeight w:val="20"/>
        </w:trPr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0FA567" w14:textId="77777777" w:rsidR="00CF7610" w:rsidRPr="00CF7610" w:rsidRDefault="00CF7610" w:rsidP="00CF7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dolescent girls who visit Anganwadi Centre (AWC) for any service (%)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9414E" w14:textId="77777777" w:rsidR="00CF7610" w:rsidRPr="00CF7610" w:rsidRDefault="00CF7610" w:rsidP="00CF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2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AFB7E" w14:textId="77777777" w:rsidR="00CF7610" w:rsidRPr="00CF7610" w:rsidRDefault="00CF7610" w:rsidP="00CF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3.9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EE66B" w14:textId="77777777" w:rsidR="00CF7610" w:rsidRPr="00CF7610" w:rsidRDefault="00CF7610" w:rsidP="00CF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6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A61F3" w14:textId="77777777" w:rsidR="00CF7610" w:rsidRPr="00CF7610" w:rsidRDefault="00CF7610" w:rsidP="00CF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C8143" w14:textId="77777777" w:rsidR="00CF7610" w:rsidRPr="00CF7610" w:rsidRDefault="00CF7610" w:rsidP="00CF7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.19***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7ED51" w14:textId="77777777" w:rsidR="00CF7610" w:rsidRPr="00CF7610" w:rsidRDefault="00CF7610" w:rsidP="00CF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2.3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7E736" w14:textId="77777777" w:rsidR="00CF7610" w:rsidRPr="00CF7610" w:rsidRDefault="00CF7610" w:rsidP="00CF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5.8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DD198" w14:textId="77777777" w:rsidR="00CF7610" w:rsidRPr="00CF7610" w:rsidRDefault="00CF7610" w:rsidP="00CF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1.9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E78EE" w14:textId="77777777" w:rsidR="00CF7610" w:rsidRPr="00CF7610" w:rsidRDefault="00CF7610" w:rsidP="00CF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4.6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20B98" w14:textId="77777777" w:rsidR="00CF7610" w:rsidRPr="00CF7610" w:rsidRDefault="00CF7610" w:rsidP="00CF7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.76***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3847B" w14:textId="77777777" w:rsidR="00CF7610" w:rsidRPr="00CF7610" w:rsidRDefault="00CF7610" w:rsidP="00CF7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4.4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E60B7" w14:textId="77777777" w:rsidR="00CF7610" w:rsidRPr="00CF7610" w:rsidRDefault="00CF7610" w:rsidP="00CF7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5.1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11409" w14:textId="77777777" w:rsidR="00CF7610" w:rsidRPr="00CF7610" w:rsidRDefault="00CF7610" w:rsidP="00CF7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A8905" w14:textId="77777777" w:rsidR="00CF7610" w:rsidRPr="00CF7610" w:rsidRDefault="00CF7610" w:rsidP="00CF7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2.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74017" w14:textId="77777777" w:rsidR="00CF7610" w:rsidRPr="00CF7610" w:rsidRDefault="00CF7610" w:rsidP="00CF7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.45*</w:t>
            </w:r>
          </w:p>
        </w:tc>
      </w:tr>
      <w:tr w:rsidR="00CF7610" w:rsidRPr="00B204B4" w14:paraId="69686F7B" w14:textId="77777777" w:rsidTr="00CF7610">
        <w:trPr>
          <w:trHeight w:val="20"/>
        </w:trPr>
        <w:tc>
          <w:tcPr>
            <w:tcW w:w="7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FF2364" w14:textId="77777777" w:rsidR="00CF7610" w:rsidRPr="00CF7610" w:rsidRDefault="00CF7610" w:rsidP="00CF761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Nutritional Status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D8228" w14:textId="77777777" w:rsidR="00CF7610" w:rsidRPr="00CF7610" w:rsidRDefault="00CF7610" w:rsidP="00CF76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6EF4E" w14:textId="77777777" w:rsidR="00CF7610" w:rsidRPr="00CF7610" w:rsidRDefault="00CF7610" w:rsidP="00CF76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754B6" w14:textId="77777777" w:rsidR="00CF7610" w:rsidRPr="00CF7610" w:rsidRDefault="00CF7610" w:rsidP="00CF76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99EA2" w14:textId="77777777" w:rsidR="00CF7610" w:rsidRPr="00CF7610" w:rsidRDefault="00CF7610" w:rsidP="00CF76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7A8DC" w14:textId="77777777" w:rsidR="00CF7610" w:rsidRPr="00CF7610" w:rsidRDefault="00CF7610" w:rsidP="00CF76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5CB13" w14:textId="77777777" w:rsidR="00CF7610" w:rsidRPr="00CF7610" w:rsidRDefault="00CF7610" w:rsidP="00CF76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C78DC" w14:textId="77777777" w:rsidR="00CF7610" w:rsidRPr="00CF7610" w:rsidRDefault="00CF7610" w:rsidP="00CF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56B6A" w14:textId="77777777" w:rsidR="00CF7610" w:rsidRPr="00CF7610" w:rsidRDefault="00CF7610" w:rsidP="00CF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66CAA" w14:textId="77777777" w:rsidR="00CF7610" w:rsidRPr="00CF7610" w:rsidRDefault="00CF7610" w:rsidP="00CF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3A793" w14:textId="77777777" w:rsidR="00CF7610" w:rsidRPr="00CF7610" w:rsidRDefault="00CF7610" w:rsidP="00CF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088DF" w14:textId="77777777" w:rsidR="00CF7610" w:rsidRPr="00CF7610" w:rsidRDefault="00CF7610" w:rsidP="00CF76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F9E05" w14:textId="77777777" w:rsidR="00CF7610" w:rsidRPr="00CF7610" w:rsidRDefault="00CF7610" w:rsidP="00CF76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DD278" w14:textId="77777777" w:rsidR="00CF7610" w:rsidRPr="00CF7610" w:rsidRDefault="00CF7610" w:rsidP="00CF76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04FB0" w14:textId="77777777" w:rsidR="00CF7610" w:rsidRPr="00CF7610" w:rsidRDefault="00CF7610" w:rsidP="00CF76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DE3CA" w14:textId="77777777" w:rsidR="00CF7610" w:rsidRPr="00CF7610" w:rsidRDefault="00CF7610" w:rsidP="00CF76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F7610" w:rsidRPr="00B204B4" w14:paraId="516809A1" w14:textId="77777777" w:rsidTr="00CF7610">
        <w:trPr>
          <w:trHeight w:val="20"/>
        </w:trPr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89BD3D" w14:textId="77777777" w:rsidR="00CF7610" w:rsidRPr="00CF7610" w:rsidRDefault="00CF7610" w:rsidP="00CF7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hin (BMI&lt;18.5) (%)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DBB28" w14:textId="77777777" w:rsidR="00CF7610" w:rsidRPr="00CF7610" w:rsidRDefault="00CF7610" w:rsidP="00CF7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4.7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1B9E1" w14:textId="77777777" w:rsidR="00CF7610" w:rsidRPr="00CF7610" w:rsidRDefault="00CF7610" w:rsidP="00CF7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.2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4F077" w14:textId="77777777" w:rsidR="00CF7610" w:rsidRPr="00CF7610" w:rsidRDefault="00CF7610" w:rsidP="00CF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1.8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9C54C" w14:textId="77777777" w:rsidR="00CF7610" w:rsidRPr="00CF7610" w:rsidRDefault="00CF7610" w:rsidP="00CF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.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2B3B3" w14:textId="77777777" w:rsidR="00CF7610" w:rsidRPr="00CF7610" w:rsidRDefault="00CF7610" w:rsidP="00CF7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95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4B19E" w14:textId="77777777" w:rsidR="00CF7610" w:rsidRPr="00CF7610" w:rsidRDefault="00CF7610" w:rsidP="00CF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.7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EE133" w14:textId="77777777" w:rsidR="00CF7610" w:rsidRPr="00CF7610" w:rsidRDefault="00CF7610" w:rsidP="00CF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24376" w14:textId="77777777" w:rsidR="00CF7610" w:rsidRPr="00CF7610" w:rsidRDefault="00CF7610" w:rsidP="00CF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.9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2C8EE" w14:textId="77777777" w:rsidR="00CF7610" w:rsidRPr="00CF7610" w:rsidRDefault="00CF7610" w:rsidP="00CF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.4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31BBF" w14:textId="77777777" w:rsidR="00CF7610" w:rsidRPr="00CF7610" w:rsidRDefault="00CF7610" w:rsidP="00CF7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17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C143A" w14:textId="77777777" w:rsidR="00CF7610" w:rsidRPr="00CF7610" w:rsidRDefault="00CF7610" w:rsidP="00CF7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.1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0C47F" w14:textId="77777777" w:rsidR="00CF7610" w:rsidRPr="00CF7610" w:rsidRDefault="00CF7610" w:rsidP="00CF7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F044B" w14:textId="77777777" w:rsidR="00CF7610" w:rsidRPr="00CF7610" w:rsidRDefault="00CF7610" w:rsidP="00CF7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.6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48803" w14:textId="77777777" w:rsidR="00CF7610" w:rsidRPr="00CF7610" w:rsidRDefault="00CF7610" w:rsidP="00CF76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.4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2C1F8" w14:textId="77777777" w:rsidR="00CF7610" w:rsidRPr="00CF7610" w:rsidRDefault="00CF7610" w:rsidP="00CF7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F76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13</w:t>
            </w:r>
          </w:p>
        </w:tc>
      </w:tr>
    </w:tbl>
    <w:p w14:paraId="290F5B29" w14:textId="77777777" w:rsidR="00500141" w:rsidRPr="00500141" w:rsidRDefault="00500141" w:rsidP="00500141">
      <w:pPr>
        <w:rPr>
          <w:lang w:eastAsia="ko-KR"/>
        </w:rPr>
      </w:pPr>
    </w:p>
    <w:sectPr w:rsidR="00500141" w:rsidRPr="00500141" w:rsidSect="00135BB1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DA41A9" w14:textId="77777777" w:rsidR="005F1F36" w:rsidRDefault="005F1F36" w:rsidP="00893E5D">
      <w:pPr>
        <w:spacing w:after="0" w:line="240" w:lineRule="auto"/>
      </w:pPr>
      <w:r>
        <w:separator/>
      </w:r>
    </w:p>
  </w:endnote>
  <w:endnote w:type="continuationSeparator" w:id="0">
    <w:p w14:paraId="66047A0F" w14:textId="77777777" w:rsidR="005F1F36" w:rsidRDefault="005F1F36" w:rsidP="00893E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03722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6100564" w14:textId="77777777" w:rsidR="00201013" w:rsidRDefault="0020101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3</w:t>
        </w:r>
        <w:r>
          <w:rPr>
            <w:noProof/>
          </w:rPr>
          <w:fldChar w:fldCharType="end"/>
        </w:r>
      </w:p>
    </w:sdtContent>
  </w:sdt>
  <w:p w14:paraId="5FABD1E0" w14:textId="77777777" w:rsidR="00201013" w:rsidRDefault="0020101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30953E" w14:textId="77777777" w:rsidR="005F1F36" w:rsidRDefault="005F1F36" w:rsidP="00893E5D">
      <w:pPr>
        <w:spacing w:after="0" w:line="240" w:lineRule="auto"/>
      </w:pPr>
      <w:r>
        <w:separator/>
      </w:r>
    </w:p>
  </w:footnote>
  <w:footnote w:type="continuationSeparator" w:id="0">
    <w:p w14:paraId="78457940" w14:textId="77777777" w:rsidR="005F1F36" w:rsidRDefault="005F1F36" w:rsidP="00893E5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572A69"/>
    <w:multiLevelType w:val="hybridMultilevel"/>
    <w:tmpl w:val="6FB019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8152C2"/>
    <w:multiLevelType w:val="hybridMultilevel"/>
    <w:tmpl w:val="60B4597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9309AD"/>
    <w:multiLevelType w:val="hybridMultilevel"/>
    <w:tmpl w:val="294CD62E"/>
    <w:lvl w:ilvl="0" w:tplc="2BF25C12">
      <w:start w:val="1"/>
      <w:numFmt w:val="decimal"/>
      <w:lvlText w:val="2.%1"/>
      <w:lvlJc w:val="left"/>
      <w:pPr>
        <w:ind w:left="3904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6991F75"/>
    <w:multiLevelType w:val="hybridMultilevel"/>
    <w:tmpl w:val="16F4F0D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B967C13"/>
    <w:multiLevelType w:val="hybridMultilevel"/>
    <w:tmpl w:val="590444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0103952"/>
    <w:multiLevelType w:val="hybridMultilevel"/>
    <w:tmpl w:val="91BA2B7C"/>
    <w:lvl w:ilvl="0" w:tplc="2BD4BAD6">
      <w:start w:val="1"/>
      <w:numFmt w:val="decimal"/>
      <w:lvlText w:val="%1."/>
      <w:lvlJc w:val="left"/>
      <w:pPr>
        <w:ind w:left="360" w:hanging="360"/>
      </w:pPr>
      <w:rPr>
        <w:rFonts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8B72FD8"/>
    <w:multiLevelType w:val="hybridMultilevel"/>
    <w:tmpl w:val="CA3E429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DCC0778"/>
    <w:multiLevelType w:val="hybridMultilevel"/>
    <w:tmpl w:val="88583902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22A0A08"/>
    <w:multiLevelType w:val="hybridMultilevel"/>
    <w:tmpl w:val="256CFD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41B019D"/>
    <w:multiLevelType w:val="hybridMultilevel"/>
    <w:tmpl w:val="1480F23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C383D1A"/>
    <w:multiLevelType w:val="multilevel"/>
    <w:tmpl w:val="345626D4"/>
    <w:lvl w:ilvl="0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790852665">
    <w:abstractNumId w:val="9"/>
  </w:num>
  <w:num w:numId="2" w16cid:durableId="1809080685">
    <w:abstractNumId w:val="10"/>
  </w:num>
  <w:num w:numId="3" w16cid:durableId="674460879">
    <w:abstractNumId w:val="3"/>
  </w:num>
  <w:num w:numId="4" w16cid:durableId="1072122667">
    <w:abstractNumId w:val="5"/>
  </w:num>
  <w:num w:numId="5" w16cid:durableId="1358433882">
    <w:abstractNumId w:val="4"/>
  </w:num>
  <w:num w:numId="6" w16cid:durableId="2050371634">
    <w:abstractNumId w:val="0"/>
  </w:num>
  <w:num w:numId="7" w16cid:durableId="2030136791">
    <w:abstractNumId w:val="2"/>
  </w:num>
  <w:num w:numId="8" w16cid:durableId="520247252">
    <w:abstractNumId w:val="7"/>
  </w:num>
  <w:num w:numId="9" w16cid:durableId="610280820">
    <w:abstractNumId w:val="1"/>
  </w:num>
  <w:num w:numId="10" w16cid:durableId="898319182">
    <w:abstractNumId w:val="6"/>
  </w:num>
  <w:num w:numId="11" w16cid:durableId="81942100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QzMTC0tDA3MTS1tLBU0lEKTi0uzszPAykwrQUAdeNd9ywAAAA="/>
  </w:docVars>
  <w:rsids>
    <w:rsidRoot w:val="001442C9"/>
    <w:rsid w:val="00000E39"/>
    <w:rsid w:val="00001327"/>
    <w:rsid w:val="000022FA"/>
    <w:rsid w:val="00002C5F"/>
    <w:rsid w:val="000035E7"/>
    <w:rsid w:val="0000444E"/>
    <w:rsid w:val="0000465F"/>
    <w:rsid w:val="00006CF6"/>
    <w:rsid w:val="00010A65"/>
    <w:rsid w:val="00011EC7"/>
    <w:rsid w:val="00014632"/>
    <w:rsid w:val="000159CE"/>
    <w:rsid w:val="00015C63"/>
    <w:rsid w:val="000167F0"/>
    <w:rsid w:val="00016B94"/>
    <w:rsid w:val="00016F25"/>
    <w:rsid w:val="0002105C"/>
    <w:rsid w:val="00021A8B"/>
    <w:rsid w:val="000241AC"/>
    <w:rsid w:val="000253A9"/>
    <w:rsid w:val="0002550C"/>
    <w:rsid w:val="000332FD"/>
    <w:rsid w:val="00033639"/>
    <w:rsid w:val="0003432D"/>
    <w:rsid w:val="00034A3E"/>
    <w:rsid w:val="00036977"/>
    <w:rsid w:val="00037008"/>
    <w:rsid w:val="00037F1A"/>
    <w:rsid w:val="000401CA"/>
    <w:rsid w:val="00040284"/>
    <w:rsid w:val="00040B2B"/>
    <w:rsid w:val="0004191F"/>
    <w:rsid w:val="00043600"/>
    <w:rsid w:val="00043BFE"/>
    <w:rsid w:val="0004415E"/>
    <w:rsid w:val="00044671"/>
    <w:rsid w:val="00044CF9"/>
    <w:rsid w:val="00045F40"/>
    <w:rsid w:val="0004606C"/>
    <w:rsid w:val="00046254"/>
    <w:rsid w:val="00050409"/>
    <w:rsid w:val="00050AE4"/>
    <w:rsid w:val="0005104E"/>
    <w:rsid w:val="00051BC0"/>
    <w:rsid w:val="00052DFC"/>
    <w:rsid w:val="000547AB"/>
    <w:rsid w:val="000549F6"/>
    <w:rsid w:val="00054D2F"/>
    <w:rsid w:val="00056453"/>
    <w:rsid w:val="00056520"/>
    <w:rsid w:val="0005723B"/>
    <w:rsid w:val="00057367"/>
    <w:rsid w:val="00060056"/>
    <w:rsid w:val="00060834"/>
    <w:rsid w:val="00060A88"/>
    <w:rsid w:val="0006182C"/>
    <w:rsid w:val="000618A3"/>
    <w:rsid w:val="00061C7B"/>
    <w:rsid w:val="00064939"/>
    <w:rsid w:val="00065023"/>
    <w:rsid w:val="00066A99"/>
    <w:rsid w:val="00066C27"/>
    <w:rsid w:val="00071355"/>
    <w:rsid w:val="00071B5B"/>
    <w:rsid w:val="00071CF7"/>
    <w:rsid w:val="000722D4"/>
    <w:rsid w:val="0007303E"/>
    <w:rsid w:val="000743D3"/>
    <w:rsid w:val="0007451E"/>
    <w:rsid w:val="0007459E"/>
    <w:rsid w:val="00075C35"/>
    <w:rsid w:val="00075F12"/>
    <w:rsid w:val="000764E1"/>
    <w:rsid w:val="00082229"/>
    <w:rsid w:val="00083BA2"/>
    <w:rsid w:val="00083BC9"/>
    <w:rsid w:val="00083D78"/>
    <w:rsid w:val="00083DA6"/>
    <w:rsid w:val="00085821"/>
    <w:rsid w:val="000873D6"/>
    <w:rsid w:val="00087CE5"/>
    <w:rsid w:val="00090E36"/>
    <w:rsid w:val="00091AC6"/>
    <w:rsid w:val="00092326"/>
    <w:rsid w:val="000932F8"/>
    <w:rsid w:val="00093BF6"/>
    <w:rsid w:val="00095B02"/>
    <w:rsid w:val="00097FF8"/>
    <w:rsid w:val="000A175B"/>
    <w:rsid w:val="000A182B"/>
    <w:rsid w:val="000A20AE"/>
    <w:rsid w:val="000A283F"/>
    <w:rsid w:val="000A36F8"/>
    <w:rsid w:val="000A399C"/>
    <w:rsid w:val="000B19D8"/>
    <w:rsid w:val="000B2A45"/>
    <w:rsid w:val="000B56B2"/>
    <w:rsid w:val="000B56D8"/>
    <w:rsid w:val="000B6B5F"/>
    <w:rsid w:val="000B7B55"/>
    <w:rsid w:val="000C5EEC"/>
    <w:rsid w:val="000C6004"/>
    <w:rsid w:val="000C6046"/>
    <w:rsid w:val="000C67EF"/>
    <w:rsid w:val="000C688C"/>
    <w:rsid w:val="000C713F"/>
    <w:rsid w:val="000D041D"/>
    <w:rsid w:val="000D0FEF"/>
    <w:rsid w:val="000D14BE"/>
    <w:rsid w:val="000D1A00"/>
    <w:rsid w:val="000D2432"/>
    <w:rsid w:val="000D3245"/>
    <w:rsid w:val="000D4B75"/>
    <w:rsid w:val="000D51C8"/>
    <w:rsid w:val="000D52D2"/>
    <w:rsid w:val="000D54A8"/>
    <w:rsid w:val="000D6B64"/>
    <w:rsid w:val="000E181F"/>
    <w:rsid w:val="000E2CCD"/>
    <w:rsid w:val="000E3723"/>
    <w:rsid w:val="000E3864"/>
    <w:rsid w:val="000E4C85"/>
    <w:rsid w:val="000E5FF2"/>
    <w:rsid w:val="000E73A8"/>
    <w:rsid w:val="000F0729"/>
    <w:rsid w:val="000F14E6"/>
    <w:rsid w:val="000F1B56"/>
    <w:rsid w:val="000F1D4E"/>
    <w:rsid w:val="000F2924"/>
    <w:rsid w:val="000F4012"/>
    <w:rsid w:val="000F5F9C"/>
    <w:rsid w:val="000F6A31"/>
    <w:rsid w:val="000F7F40"/>
    <w:rsid w:val="00102161"/>
    <w:rsid w:val="00104751"/>
    <w:rsid w:val="00105DFC"/>
    <w:rsid w:val="00106FD8"/>
    <w:rsid w:val="00113323"/>
    <w:rsid w:val="00113DB8"/>
    <w:rsid w:val="00115EC3"/>
    <w:rsid w:val="001172F6"/>
    <w:rsid w:val="00122595"/>
    <w:rsid w:val="00122EBE"/>
    <w:rsid w:val="00122FCC"/>
    <w:rsid w:val="001234B3"/>
    <w:rsid w:val="00123C55"/>
    <w:rsid w:val="0012547A"/>
    <w:rsid w:val="001315AD"/>
    <w:rsid w:val="00132447"/>
    <w:rsid w:val="00133A7E"/>
    <w:rsid w:val="00134C10"/>
    <w:rsid w:val="00135657"/>
    <w:rsid w:val="0013577D"/>
    <w:rsid w:val="00135987"/>
    <w:rsid w:val="00135B60"/>
    <w:rsid w:val="00135BB1"/>
    <w:rsid w:val="001364E6"/>
    <w:rsid w:val="00137C3E"/>
    <w:rsid w:val="001402C9"/>
    <w:rsid w:val="00140E64"/>
    <w:rsid w:val="0014369F"/>
    <w:rsid w:val="00143B04"/>
    <w:rsid w:val="001442C9"/>
    <w:rsid w:val="0014578C"/>
    <w:rsid w:val="001462A0"/>
    <w:rsid w:val="00146889"/>
    <w:rsid w:val="00147DFC"/>
    <w:rsid w:val="00152ADD"/>
    <w:rsid w:val="00153B6A"/>
    <w:rsid w:val="00153D6A"/>
    <w:rsid w:val="0015696F"/>
    <w:rsid w:val="00157D76"/>
    <w:rsid w:val="00160EE6"/>
    <w:rsid w:val="00161CE5"/>
    <w:rsid w:val="001623FE"/>
    <w:rsid w:val="00163FCE"/>
    <w:rsid w:val="0016433B"/>
    <w:rsid w:val="00165787"/>
    <w:rsid w:val="0016674D"/>
    <w:rsid w:val="00167EF1"/>
    <w:rsid w:val="00170215"/>
    <w:rsid w:val="00171174"/>
    <w:rsid w:val="001723A4"/>
    <w:rsid w:val="00172803"/>
    <w:rsid w:val="00176762"/>
    <w:rsid w:val="00176F41"/>
    <w:rsid w:val="001771B0"/>
    <w:rsid w:val="0018112D"/>
    <w:rsid w:val="00181838"/>
    <w:rsid w:val="001818F0"/>
    <w:rsid w:val="00182264"/>
    <w:rsid w:val="001823D0"/>
    <w:rsid w:val="00183C0E"/>
    <w:rsid w:val="001849CF"/>
    <w:rsid w:val="00184A59"/>
    <w:rsid w:val="00185400"/>
    <w:rsid w:val="00186212"/>
    <w:rsid w:val="00187B7F"/>
    <w:rsid w:val="00187E83"/>
    <w:rsid w:val="0019086F"/>
    <w:rsid w:val="00190DE5"/>
    <w:rsid w:val="001928EB"/>
    <w:rsid w:val="00192E47"/>
    <w:rsid w:val="00194585"/>
    <w:rsid w:val="00194ACA"/>
    <w:rsid w:val="00194DBB"/>
    <w:rsid w:val="001964EF"/>
    <w:rsid w:val="00197000"/>
    <w:rsid w:val="0019720D"/>
    <w:rsid w:val="00197753"/>
    <w:rsid w:val="001A0009"/>
    <w:rsid w:val="001A0CED"/>
    <w:rsid w:val="001A153D"/>
    <w:rsid w:val="001A37FB"/>
    <w:rsid w:val="001A625B"/>
    <w:rsid w:val="001A6D35"/>
    <w:rsid w:val="001A7BBA"/>
    <w:rsid w:val="001B0546"/>
    <w:rsid w:val="001B06EE"/>
    <w:rsid w:val="001B1283"/>
    <w:rsid w:val="001B55CA"/>
    <w:rsid w:val="001B5D6B"/>
    <w:rsid w:val="001B5EAA"/>
    <w:rsid w:val="001B69EB"/>
    <w:rsid w:val="001B72C8"/>
    <w:rsid w:val="001B7B46"/>
    <w:rsid w:val="001B7FA2"/>
    <w:rsid w:val="001C0B57"/>
    <w:rsid w:val="001C3283"/>
    <w:rsid w:val="001C3C48"/>
    <w:rsid w:val="001C43A4"/>
    <w:rsid w:val="001C72CF"/>
    <w:rsid w:val="001D0441"/>
    <w:rsid w:val="001D0C75"/>
    <w:rsid w:val="001D1152"/>
    <w:rsid w:val="001D15D8"/>
    <w:rsid w:val="001D2826"/>
    <w:rsid w:val="001D396F"/>
    <w:rsid w:val="001D5DC4"/>
    <w:rsid w:val="001D797D"/>
    <w:rsid w:val="001D7A37"/>
    <w:rsid w:val="001D7BF6"/>
    <w:rsid w:val="001D7FB3"/>
    <w:rsid w:val="001E0893"/>
    <w:rsid w:val="001E218B"/>
    <w:rsid w:val="001E298C"/>
    <w:rsid w:val="001E2C86"/>
    <w:rsid w:val="001E34D9"/>
    <w:rsid w:val="001E4726"/>
    <w:rsid w:val="001E5EC4"/>
    <w:rsid w:val="001E6E05"/>
    <w:rsid w:val="001E6E0A"/>
    <w:rsid w:val="001F1480"/>
    <w:rsid w:val="001F16A5"/>
    <w:rsid w:val="001F2D58"/>
    <w:rsid w:val="001F3365"/>
    <w:rsid w:val="001F33F9"/>
    <w:rsid w:val="001F40FF"/>
    <w:rsid w:val="001F4531"/>
    <w:rsid w:val="001F4705"/>
    <w:rsid w:val="001F4C48"/>
    <w:rsid w:val="001F4E99"/>
    <w:rsid w:val="00201013"/>
    <w:rsid w:val="00201493"/>
    <w:rsid w:val="00203973"/>
    <w:rsid w:val="00203DBB"/>
    <w:rsid w:val="002057B2"/>
    <w:rsid w:val="002063C4"/>
    <w:rsid w:val="00206978"/>
    <w:rsid w:val="00206B47"/>
    <w:rsid w:val="00206C05"/>
    <w:rsid w:val="00207291"/>
    <w:rsid w:val="00207358"/>
    <w:rsid w:val="002102F0"/>
    <w:rsid w:val="00210C4D"/>
    <w:rsid w:val="0021186C"/>
    <w:rsid w:val="00212583"/>
    <w:rsid w:val="00213112"/>
    <w:rsid w:val="002145EA"/>
    <w:rsid w:val="0021472C"/>
    <w:rsid w:val="00214945"/>
    <w:rsid w:val="002159CB"/>
    <w:rsid w:val="0021784C"/>
    <w:rsid w:val="002178A1"/>
    <w:rsid w:val="0022202F"/>
    <w:rsid w:val="0022216D"/>
    <w:rsid w:val="00222314"/>
    <w:rsid w:val="00223628"/>
    <w:rsid w:val="00226B1B"/>
    <w:rsid w:val="00227817"/>
    <w:rsid w:val="00227C8F"/>
    <w:rsid w:val="00233A72"/>
    <w:rsid w:val="00233D8E"/>
    <w:rsid w:val="00234181"/>
    <w:rsid w:val="00234B18"/>
    <w:rsid w:val="002358CB"/>
    <w:rsid w:val="00235C4F"/>
    <w:rsid w:val="002368B3"/>
    <w:rsid w:val="00237A91"/>
    <w:rsid w:val="00241656"/>
    <w:rsid w:val="00242DEE"/>
    <w:rsid w:val="00243B3A"/>
    <w:rsid w:val="00243BDF"/>
    <w:rsid w:val="00244FE8"/>
    <w:rsid w:val="00245188"/>
    <w:rsid w:val="002453B0"/>
    <w:rsid w:val="0024617B"/>
    <w:rsid w:val="002462F2"/>
    <w:rsid w:val="00246B15"/>
    <w:rsid w:val="00247890"/>
    <w:rsid w:val="002505A9"/>
    <w:rsid w:val="00250CC0"/>
    <w:rsid w:val="00251520"/>
    <w:rsid w:val="00253503"/>
    <w:rsid w:val="00253908"/>
    <w:rsid w:val="00254269"/>
    <w:rsid w:val="00254898"/>
    <w:rsid w:val="00254E2D"/>
    <w:rsid w:val="00255CAA"/>
    <w:rsid w:val="002564C7"/>
    <w:rsid w:val="00257D2A"/>
    <w:rsid w:val="002601D4"/>
    <w:rsid w:val="00260213"/>
    <w:rsid w:val="00261FDA"/>
    <w:rsid w:val="00262179"/>
    <w:rsid w:val="00265EC3"/>
    <w:rsid w:val="00266FEB"/>
    <w:rsid w:val="00267551"/>
    <w:rsid w:val="002700BD"/>
    <w:rsid w:val="002707DB"/>
    <w:rsid w:val="0027095B"/>
    <w:rsid w:val="002735A4"/>
    <w:rsid w:val="00275022"/>
    <w:rsid w:val="00275CB8"/>
    <w:rsid w:val="00276527"/>
    <w:rsid w:val="002771AF"/>
    <w:rsid w:val="00282B37"/>
    <w:rsid w:val="00282F4F"/>
    <w:rsid w:val="00283D9B"/>
    <w:rsid w:val="00283DA0"/>
    <w:rsid w:val="002843E2"/>
    <w:rsid w:val="002852B2"/>
    <w:rsid w:val="002854A4"/>
    <w:rsid w:val="002858D1"/>
    <w:rsid w:val="002879C1"/>
    <w:rsid w:val="00290061"/>
    <w:rsid w:val="0029148F"/>
    <w:rsid w:val="0029174C"/>
    <w:rsid w:val="002922A1"/>
    <w:rsid w:val="00294293"/>
    <w:rsid w:val="00294DE2"/>
    <w:rsid w:val="00295BFB"/>
    <w:rsid w:val="00296708"/>
    <w:rsid w:val="002968BC"/>
    <w:rsid w:val="00296CEF"/>
    <w:rsid w:val="0029722B"/>
    <w:rsid w:val="002A098D"/>
    <w:rsid w:val="002A247A"/>
    <w:rsid w:val="002A292A"/>
    <w:rsid w:val="002A3041"/>
    <w:rsid w:val="002A3A92"/>
    <w:rsid w:val="002A4286"/>
    <w:rsid w:val="002A6334"/>
    <w:rsid w:val="002A68CC"/>
    <w:rsid w:val="002A6AD4"/>
    <w:rsid w:val="002A7781"/>
    <w:rsid w:val="002A77ED"/>
    <w:rsid w:val="002A7CD3"/>
    <w:rsid w:val="002B0338"/>
    <w:rsid w:val="002B0A12"/>
    <w:rsid w:val="002B1A0B"/>
    <w:rsid w:val="002B2C96"/>
    <w:rsid w:val="002B32EF"/>
    <w:rsid w:val="002B3C16"/>
    <w:rsid w:val="002B3EA6"/>
    <w:rsid w:val="002B5DD9"/>
    <w:rsid w:val="002B6E98"/>
    <w:rsid w:val="002C23B5"/>
    <w:rsid w:val="002C24BB"/>
    <w:rsid w:val="002C2AD7"/>
    <w:rsid w:val="002C4F45"/>
    <w:rsid w:val="002C7041"/>
    <w:rsid w:val="002D1790"/>
    <w:rsid w:val="002D1A1B"/>
    <w:rsid w:val="002D23B1"/>
    <w:rsid w:val="002D6769"/>
    <w:rsid w:val="002D7556"/>
    <w:rsid w:val="002E0014"/>
    <w:rsid w:val="002E03BC"/>
    <w:rsid w:val="002E0404"/>
    <w:rsid w:val="002E0FA5"/>
    <w:rsid w:val="002E14A4"/>
    <w:rsid w:val="002E28EB"/>
    <w:rsid w:val="002E392A"/>
    <w:rsid w:val="002E5C95"/>
    <w:rsid w:val="002E5E54"/>
    <w:rsid w:val="002E7C3C"/>
    <w:rsid w:val="002F0B3D"/>
    <w:rsid w:val="002F194E"/>
    <w:rsid w:val="002F25A0"/>
    <w:rsid w:val="002F3B3C"/>
    <w:rsid w:val="002F4662"/>
    <w:rsid w:val="002F58D4"/>
    <w:rsid w:val="002F5EDF"/>
    <w:rsid w:val="002F60B0"/>
    <w:rsid w:val="002F61F4"/>
    <w:rsid w:val="002F651C"/>
    <w:rsid w:val="002F77B7"/>
    <w:rsid w:val="00301292"/>
    <w:rsid w:val="00304CD3"/>
    <w:rsid w:val="00304D87"/>
    <w:rsid w:val="00312C13"/>
    <w:rsid w:val="003133BC"/>
    <w:rsid w:val="003137C2"/>
    <w:rsid w:val="00315426"/>
    <w:rsid w:val="00316496"/>
    <w:rsid w:val="00316BD7"/>
    <w:rsid w:val="00317897"/>
    <w:rsid w:val="00321656"/>
    <w:rsid w:val="003216E2"/>
    <w:rsid w:val="00321F9E"/>
    <w:rsid w:val="00321FA8"/>
    <w:rsid w:val="00323044"/>
    <w:rsid w:val="003239EA"/>
    <w:rsid w:val="003244D8"/>
    <w:rsid w:val="003256A9"/>
    <w:rsid w:val="003279F3"/>
    <w:rsid w:val="003301F4"/>
    <w:rsid w:val="0033113F"/>
    <w:rsid w:val="0033125B"/>
    <w:rsid w:val="003312E7"/>
    <w:rsid w:val="00331C10"/>
    <w:rsid w:val="003321DC"/>
    <w:rsid w:val="00332590"/>
    <w:rsid w:val="003325FB"/>
    <w:rsid w:val="00333010"/>
    <w:rsid w:val="00333AB9"/>
    <w:rsid w:val="00334733"/>
    <w:rsid w:val="0033486E"/>
    <w:rsid w:val="00334DD2"/>
    <w:rsid w:val="00343D4B"/>
    <w:rsid w:val="003442C7"/>
    <w:rsid w:val="003447E3"/>
    <w:rsid w:val="00344BEF"/>
    <w:rsid w:val="003461F9"/>
    <w:rsid w:val="0034666B"/>
    <w:rsid w:val="00347698"/>
    <w:rsid w:val="0035001E"/>
    <w:rsid w:val="00352773"/>
    <w:rsid w:val="00354663"/>
    <w:rsid w:val="00354C1A"/>
    <w:rsid w:val="003555F0"/>
    <w:rsid w:val="00361038"/>
    <w:rsid w:val="00362C16"/>
    <w:rsid w:val="003663A2"/>
    <w:rsid w:val="00366E26"/>
    <w:rsid w:val="00371901"/>
    <w:rsid w:val="00371A77"/>
    <w:rsid w:val="00372C93"/>
    <w:rsid w:val="00372DB8"/>
    <w:rsid w:val="00375A44"/>
    <w:rsid w:val="00375B80"/>
    <w:rsid w:val="0037778C"/>
    <w:rsid w:val="003777FB"/>
    <w:rsid w:val="00377E1F"/>
    <w:rsid w:val="0038167A"/>
    <w:rsid w:val="003820B9"/>
    <w:rsid w:val="00383C06"/>
    <w:rsid w:val="00386427"/>
    <w:rsid w:val="00386959"/>
    <w:rsid w:val="003872A5"/>
    <w:rsid w:val="0038791B"/>
    <w:rsid w:val="00390C42"/>
    <w:rsid w:val="003915F0"/>
    <w:rsid w:val="00391657"/>
    <w:rsid w:val="00391E4F"/>
    <w:rsid w:val="0039208C"/>
    <w:rsid w:val="00394628"/>
    <w:rsid w:val="003A2B12"/>
    <w:rsid w:val="003A2F93"/>
    <w:rsid w:val="003A3071"/>
    <w:rsid w:val="003A45E6"/>
    <w:rsid w:val="003A5107"/>
    <w:rsid w:val="003A5A06"/>
    <w:rsid w:val="003A6D7F"/>
    <w:rsid w:val="003A6F6C"/>
    <w:rsid w:val="003B038A"/>
    <w:rsid w:val="003B0779"/>
    <w:rsid w:val="003B3B0D"/>
    <w:rsid w:val="003B512B"/>
    <w:rsid w:val="003B5A05"/>
    <w:rsid w:val="003C0083"/>
    <w:rsid w:val="003C055A"/>
    <w:rsid w:val="003C0AD7"/>
    <w:rsid w:val="003C4BD4"/>
    <w:rsid w:val="003C6B44"/>
    <w:rsid w:val="003D079E"/>
    <w:rsid w:val="003D0837"/>
    <w:rsid w:val="003D3218"/>
    <w:rsid w:val="003D32FE"/>
    <w:rsid w:val="003D4071"/>
    <w:rsid w:val="003D482D"/>
    <w:rsid w:val="003D615C"/>
    <w:rsid w:val="003D6D5A"/>
    <w:rsid w:val="003E1595"/>
    <w:rsid w:val="003E171E"/>
    <w:rsid w:val="003E1D24"/>
    <w:rsid w:val="003E3EFA"/>
    <w:rsid w:val="003E4153"/>
    <w:rsid w:val="003E45EC"/>
    <w:rsid w:val="003E5A26"/>
    <w:rsid w:val="003E69AB"/>
    <w:rsid w:val="003E7C71"/>
    <w:rsid w:val="003E7C94"/>
    <w:rsid w:val="003F36F0"/>
    <w:rsid w:val="003F6158"/>
    <w:rsid w:val="003F7DF6"/>
    <w:rsid w:val="00403304"/>
    <w:rsid w:val="00403768"/>
    <w:rsid w:val="0040447E"/>
    <w:rsid w:val="00405687"/>
    <w:rsid w:val="00405D05"/>
    <w:rsid w:val="0040670E"/>
    <w:rsid w:val="00406D65"/>
    <w:rsid w:val="0040712B"/>
    <w:rsid w:val="004073C3"/>
    <w:rsid w:val="00410F7D"/>
    <w:rsid w:val="004112DF"/>
    <w:rsid w:val="00413D95"/>
    <w:rsid w:val="00414B68"/>
    <w:rsid w:val="00414C2A"/>
    <w:rsid w:val="00417C70"/>
    <w:rsid w:val="004210E4"/>
    <w:rsid w:val="00422A04"/>
    <w:rsid w:val="0042485F"/>
    <w:rsid w:val="00424FF4"/>
    <w:rsid w:val="004253D0"/>
    <w:rsid w:val="00427F63"/>
    <w:rsid w:val="00430848"/>
    <w:rsid w:val="00431568"/>
    <w:rsid w:val="0043201A"/>
    <w:rsid w:val="004327C2"/>
    <w:rsid w:val="00434647"/>
    <w:rsid w:val="00435940"/>
    <w:rsid w:val="00435E88"/>
    <w:rsid w:val="0043680E"/>
    <w:rsid w:val="00437EFE"/>
    <w:rsid w:val="0044127A"/>
    <w:rsid w:val="004412D3"/>
    <w:rsid w:val="004419F4"/>
    <w:rsid w:val="004420A2"/>
    <w:rsid w:val="004424D9"/>
    <w:rsid w:val="0044264A"/>
    <w:rsid w:val="00442A3A"/>
    <w:rsid w:val="00443580"/>
    <w:rsid w:val="0044447D"/>
    <w:rsid w:val="00444B54"/>
    <w:rsid w:val="004450DA"/>
    <w:rsid w:val="0044590F"/>
    <w:rsid w:val="0045035B"/>
    <w:rsid w:val="00450933"/>
    <w:rsid w:val="00450E41"/>
    <w:rsid w:val="00451773"/>
    <w:rsid w:val="004522A8"/>
    <w:rsid w:val="0045281C"/>
    <w:rsid w:val="00454C01"/>
    <w:rsid w:val="00461EE4"/>
    <w:rsid w:val="004626DD"/>
    <w:rsid w:val="0046402A"/>
    <w:rsid w:val="00464C9C"/>
    <w:rsid w:val="004650D5"/>
    <w:rsid w:val="00467360"/>
    <w:rsid w:val="004702FD"/>
    <w:rsid w:val="004703F3"/>
    <w:rsid w:val="00472CA7"/>
    <w:rsid w:val="00474A4F"/>
    <w:rsid w:val="004834A2"/>
    <w:rsid w:val="00484A64"/>
    <w:rsid w:val="00485857"/>
    <w:rsid w:val="00486F21"/>
    <w:rsid w:val="004904B1"/>
    <w:rsid w:val="00490A93"/>
    <w:rsid w:val="00491492"/>
    <w:rsid w:val="00494410"/>
    <w:rsid w:val="00494C57"/>
    <w:rsid w:val="00494CAA"/>
    <w:rsid w:val="0049511F"/>
    <w:rsid w:val="004A1613"/>
    <w:rsid w:val="004A4582"/>
    <w:rsid w:val="004A587B"/>
    <w:rsid w:val="004A691A"/>
    <w:rsid w:val="004A6AB2"/>
    <w:rsid w:val="004A7208"/>
    <w:rsid w:val="004B1D25"/>
    <w:rsid w:val="004B26FE"/>
    <w:rsid w:val="004B5067"/>
    <w:rsid w:val="004B5DE0"/>
    <w:rsid w:val="004B788E"/>
    <w:rsid w:val="004C099F"/>
    <w:rsid w:val="004C11FE"/>
    <w:rsid w:val="004C22BB"/>
    <w:rsid w:val="004C2CD0"/>
    <w:rsid w:val="004C4A63"/>
    <w:rsid w:val="004C50CD"/>
    <w:rsid w:val="004C5119"/>
    <w:rsid w:val="004C5698"/>
    <w:rsid w:val="004C5D12"/>
    <w:rsid w:val="004C72C0"/>
    <w:rsid w:val="004C7953"/>
    <w:rsid w:val="004D09A2"/>
    <w:rsid w:val="004D138C"/>
    <w:rsid w:val="004D1EF0"/>
    <w:rsid w:val="004D275F"/>
    <w:rsid w:val="004D49A2"/>
    <w:rsid w:val="004D56A0"/>
    <w:rsid w:val="004D5A43"/>
    <w:rsid w:val="004D7574"/>
    <w:rsid w:val="004E2744"/>
    <w:rsid w:val="004E4D51"/>
    <w:rsid w:val="004E5174"/>
    <w:rsid w:val="004E5533"/>
    <w:rsid w:val="004E6906"/>
    <w:rsid w:val="004E6ED7"/>
    <w:rsid w:val="004E7615"/>
    <w:rsid w:val="004F0C36"/>
    <w:rsid w:val="004F0CBF"/>
    <w:rsid w:val="004F2A05"/>
    <w:rsid w:val="004F2D3D"/>
    <w:rsid w:val="004F33FA"/>
    <w:rsid w:val="004F372C"/>
    <w:rsid w:val="004F38E3"/>
    <w:rsid w:val="004F46FC"/>
    <w:rsid w:val="004F59B9"/>
    <w:rsid w:val="004F66D0"/>
    <w:rsid w:val="004F6BB8"/>
    <w:rsid w:val="004F7593"/>
    <w:rsid w:val="00500141"/>
    <w:rsid w:val="0050072E"/>
    <w:rsid w:val="0050379E"/>
    <w:rsid w:val="00503B6C"/>
    <w:rsid w:val="0050523A"/>
    <w:rsid w:val="005057C6"/>
    <w:rsid w:val="0050622D"/>
    <w:rsid w:val="005069C5"/>
    <w:rsid w:val="0051077D"/>
    <w:rsid w:val="00510935"/>
    <w:rsid w:val="0051242B"/>
    <w:rsid w:val="00512DD3"/>
    <w:rsid w:val="00513AE4"/>
    <w:rsid w:val="00514AA5"/>
    <w:rsid w:val="00515482"/>
    <w:rsid w:val="00515E0A"/>
    <w:rsid w:val="00516620"/>
    <w:rsid w:val="005171D5"/>
    <w:rsid w:val="0052170A"/>
    <w:rsid w:val="00522685"/>
    <w:rsid w:val="00522FB6"/>
    <w:rsid w:val="00524790"/>
    <w:rsid w:val="00527BD8"/>
    <w:rsid w:val="00530082"/>
    <w:rsid w:val="005302ED"/>
    <w:rsid w:val="0053203C"/>
    <w:rsid w:val="00533989"/>
    <w:rsid w:val="00533F10"/>
    <w:rsid w:val="0053535C"/>
    <w:rsid w:val="005354BD"/>
    <w:rsid w:val="00535B3D"/>
    <w:rsid w:val="00535ED6"/>
    <w:rsid w:val="0053702A"/>
    <w:rsid w:val="005373F7"/>
    <w:rsid w:val="005409A3"/>
    <w:rsid w:val="00540B29"/>
    <w:rsid w:val="0054206C"/>
    <w:rsid w:val="00544816"/>
    <w:rsid w:val="005469FC"/>
    <w:rsid w:val="00546C3E"/>
    <w:rsid w:val="00547B58"/>
    <w:rsid w:val="00547F39"/>
    <w:rsid w:val="005514DC"/>
    <w:rsid w:val="0055155F"/>
    <w:rsid w:val="00551921"/>
    <w:rsid w:val="00551BEF"/>
    <w:rsid w:val="00553B6E"/>
    <w:rsid w:val="00553F8F"/>
    <w:rsid w:val="00556916"/>
    <w:rsid w:val="005626D1"/>
    <w:rsid w:val="00565175"/>
    <w:rsid w:val="00565629"/>
    <w:rsid w:val="005670C4"/>
    <w:rsid w:val="00567D7E"/>
    <w:rsid w:val="00571C2F"/>
    <w:rsid w:val="00572C13"/>
    <w:rsid w:val="00572FCB"/>
    <w:rsid w:val="0057304E"/>
    <w:rsid w:val="00573A89"/>
    <w:rsid w:val="005759B9"/>
    <w:rsid w:val="00576B59"/>
    <w:rsid w:val="00577709"/>
    <w:rsid w:val="00581529"/>
    <w:rsid w:val="0058442F"/>
    <w:rsid w:val="005860ED"/>
    <w:rsid w:val="0058614E"/>
    <w:rsid w:val="0058671A"/>
    <w:rsid w:val="00587CED"/>
    <w:rsid w:val="0059035E"/>
    <w:rsid w:val="005906B5"/>
    <w:rsid w:val="005918F6"/>
    <w:rsid w:val="00591FCF"/>
    <w:rsid w:val="00592A98"/>
    <w:rsid w:val="00592F8F"/>
    <w:rsid w:val="00593688"/>
    <w:rsid w:val="0059597D"/>
    <w:rsid w:val="00596743"/>
    <w:rsid w:val="005A113B"/>
    <w:rsid w:val="005A3330"/>
    <w:rsid w:val="005A4571"/>
    <w:rsid w:val="005A4A15"/>
    <w:rsid w:val="005A7DD0"/>
    <w:rsid w:val="005B15FE"/>
    <w:rsid w:val="005B1E00"/>
    <w:rsid w:val="005B24AF"/>
    <w:rsid w:val="005B3476"/>
    <w:rsid w:val="005B401B"/>
    <w:rsid w:val="005B4C64"/>
    <w:rsid w:val="005B4E5B"/>
    <w:rsid w:val="005B6B07"/>
    <w:rsid w:val="005B793B"/>
    <w:rsid w:val="005B7D48"/>
    <w:rsid w:val="005B7E49"/>
    <w:rsid w:val="005C053D"/>
    <w:rsid w:val="005C1829"/>
    <w:rsid w:val="005C218E"/>
    <w:rsid w:val="005C3D85"/>
    <w:rsid w:val="005C4ACB"/>
    <w:rsid w:val="005C61FA"/>
    <w:rsid w:val="005C7F23"/>
    <w:rsid w:val="005D0B30"/>
    <w:rsid w:val="005D1022"/>
    <w:rsid w:val="005D1367"/>
    <w:rsid w:val="005D1875"/>
    <w:rsid w:val="005D2CE2"/>
    <w:rsid w:val="005D56A6"/>
    <w:rsid w:val="005E0064"/>
    <w:rsid w:val="005E05D1"/>
    <w:rsid w:val="005E2A70"/>
    <w:rsid w:val="005E3C34"/>
    <w:rsid w:val="005E5064"/>
    <w:rsid w:val="005F1667"/>
    <w:rsid w:val="005F1864"/>
    <w:rsid w:val="005F1F36"/>
    <w:rsid w:val="005F2100"/>
    <w:rsid w:val="005F541B"/>
    <w:rsid w:val="005F5B69"/>
    <w:rsid w:val="005F6ACA"/>
    <w:rsid w:val="00600745"/>
    <w:rsid w:val="006012FC"/>
    <w:rsid w:val="00601FB9"/>
    <w:rsid w:val="006037D0"/>
    <w:rsid w:val="00605713"/>
    <w:rsid w:val="006057EE"/>
    <w:rsid w:val="00605855"/>
    <w:rsid w:val="00605E3C"/>
    <w:rsid w:val="00607B7C"/>
    <w:rsid w:val="00612A8D"/>
    <w:rsid w:val="00614AB7"/>
    <w:rsid w:val="00615DAC"/>
    <w:rsid w:val="006166E5"/>
    <w:rsid w:val="00622D91"/>
    <w:rsid w:val="00624457"/>
    <w:rsid w:val="00627364"/>
    <w:rsid w:val="00630CB6"/>
    <w:rsid w:val="00631A35"/>
    <w:rsid w:val="00631B0D"/>
    <w:rsid w:val="00632830"/>
    <w:rsid w:val="0063356C"/>
    <w:rsid w:val="00634127"/>
    <w:rsid w:val="006342B3"/>
    <w:rsid w:val="00634DD5"/>
    <w:rsid w:val="0063565B"/>
    <w:rsid w:val="00635AF1"/>
    <w:rsid w:val="00636F51"/>
    <w:rsid w:val="0063745C"/>
    <w:rsid w:val="00637532"/>
    <w:rsid w:val="006402BF"/>
    <w:rsid w:val="0064102D"/>
    <w:rsid w:val="0064313D"/>
    <w:rsid w:val="00644665"/>
    <w:rsid w:val="00644754"/>
    <w:rsid w:val="006452DE"/>
    <w:rsid w:val="006475C2"/>
    <w:rsid w:val="00652EEA"/>
    <w:rsid w:val="0065416B"/>
    <w:rsid w:val="0065507F"/>
    <w:rsid w:val="00655799"/>
    <w:rsid w:val="006565B6"/>
    <w:rsid w:val="00656C3D"/>
    <w:rsid w:val="00660DE4"/>
    <w:rsid w:val="006620D8"/>
    <w:rsid w:val="00663608"/>
    <w:rsid w:val="00664B58"/>
    <w:rsid w:val="006660A4"/>
    <w:rsid w:val="00667B6C"/>
    <w:rsid w:val="00670A7B"/>
    <w:rsid w:val="00671AD9"/>
    <w:rsid w:val="00671DD2"/>
    <w:rsid w:val="00672D7A"/>
    <w:rsid w:val="00672E47"/>
    <w:rsid w:val="0067374B"/>
    <w:rsid w:val="00673F20"/>
    <w:rsid w:val="006744BF"/>
    <w:rsid w:val="006748CA"/>
    <w:rsid w:val="00674DFD"/>
    <w:rsid w:val="006772B1"/>
    <w:rsid w:val="00677B53"/>
    <w:rsid w:val="00681A9C"/>
    <w:rsid w:val="00682B6D"/>
    <w:rsid w:val="00682B85"/>
    <w:rsid w:val="00684D30"/>
    <w:rsid w:val="00685F57"/>
    <w:rsid w:val="006873DA"/>
    <w:rsid w:val="006875A8"/>
    <w:rsid w:val="00687EF1"/>
    <w:rsid w:val="00691404"/>
    <w:rsid w:val="00691A96"/>
    <w:rsid w:val="0069217F"/>
    <w:rsid w:val="006949DE"/>
    <w:rsid w:val="00695102"/>
    <w:rsid w:val="00697699"/>
    <w:rsid w:val="006978DB"/>
    <w:rsid w:val="00697E9A"/>
    <w:rsid w:val="006A03D2"/>
    <w:rsid w:val="006A0873"/>
    <w:rsid w:val="006A235A"/>
    <w:rsid w:val="006A2527"/>
    <w:rsid w:val="006A2A3F"/>
    <w:rsid w:val="006A2CF6"/>
    <w:rsid w:val="006A36AF"/>
    <w:rsid w:val="006A4DC2"/>
    <w:rsid w:val="006A51E9"/>
    <w:rsid w:val="006A56ED"/>
    <w:rsid w:val="006A7558"/>
    <w:rsid w:val="006A75C9"/>
    <w:rsid w:val="006A7F20"/>
    <w:rsid w:val="006B0955"/>
    <w:rsid w:val="006B26C5"/>
    <w:rsid w:val="006B29C6"/>
    <w:rsid w:val="006B38D0"/>
    <w:rsid w:val="006B3D3C"/>
    <w:rsid w:val="006B67C3"/>
    <w:rsid w:val="006B68FE"/>
    <w:rsid w:val="006B7F71"/>
    <w:rsid w:val="006C0E8A"/>
    <w:rsid w:val="006C3891"/>
    <w:rsid w:val="006C50C9"/>
    <w:rsid w:val="006C517E"/>
    <w:rsid w:val="006C51BF"/>
    <w:rsid w:val="006C5709"/>
    <w:rsid w:val="006C5EC3"/>
    <w:rsid w:val="006C6231"/>
    <w:rsid w:val="006C6A09"/>
    <w:rsid w:val="006D2757"/>
    <w:rsid w:val="006D2876"/>
    <w:rsid w:val="006D4E02"/>
    <w:rsid w:val="006D7E26"/>
    <w:rsid w:val="006E1E55"/>
    <w:rsid w:val="006E25FB"/>
    <w:rsid w:val="006E3B6F"/>
    <w:rsid w:val="006E431A"/>
    <w:rsid w:val="006E5243"/>
    <w:rsid w:val="006E5D9E"/>
    <w:rsid w:val="006E61D6"/>
    <w:rsid w:val="006E7758"/>
    <w:rsid w:val="006E7830"/>
    <w:rsid w:val="006F1B3E"/>
    <w:rsid w:val="006F1DD7"/>
    <w:rsid w:val="006F3185"/>
    <w:rsid w:val="006F3727"/>
    <w:rsid w:val="006F3910"/>
    <w:rsid w:val="006F4158"/>
    <w:rsid w:val="006F514F"/>
    <w:rsid w:val="006F51E3"/>
    <w:rsid w:val="006F6398"/>
    <w:rsid w:val="00700F87"/>
    <w:rsid w:val="00701E5E"/>
    <w:rsid w:val="00704463"/>
    <w:rsid w:val="0070468E"/>
    <w:rsid w:val="00704E22"/>
    <w:rsid w:val="00705B01"/>
    <w:rsid w:val="00705E4D"/>
    <w:rsid w:val="00705F02"/>
    <w:rsid w:val="00710F85"/>
    <w:rsid w:val="00711A48"/>
    <w:rsid w:val="00712B47"/>
    <w:rsid w:val="00712D30"/>
    <w:rsid w:val="00713FA8"/>
    <w:rsid w:val="00716607"/>
    <w:rsid w:val="007167EF"/>
    <w:rsid w:val="00717C7B"/>
    <w:rsid w:val="0072106C"/>
    <w:rsid w:val="00722416"/>
    <w:rsid w:val="00722802"/>
    <w:rsid w:val="00723B16"/>
    <w:rsid w:val="00723CDA"/>
    <w:rsid w:val="007248FC"/>
    <w:rsid w:val="007256D7"/>
    <w:rsid w:val="00726025"/>
    <w:rsid w:val="007263B5"/>
    <w:rsid w:val="00727B0B"/>
    <w:rsid w:val="00730F83"/>
    <w:rsid w:val="00731AF5"/>
    <w:rsid w:val="00732984"/>
    <w:rsid w:val="007332A6"/>
    <w:rsid w:val="00733801"/>
    <w:rsid w:val="00735AF1"/>
    <w:rsid w:val="0073643E"/>
    <w:rsid w:val="00736776"/>
    <w:rsid w:val="00737F26"/>
    <w:rsid w:val="00740FDC"/>
    <w:rsid w:val="007414A8"/>
    <w:rsid w:val="007423EF"/>
    <w:rsid w:val="00743F42"/>
    <w:rsid w:val="00744AB8"/>
    <w:rsid w:val="00747BA7"/>
    <w:rsid w:val="00747D5B"/>
    <w:rsid w:val="00747E17"/>
    <w:rsid w:val="00750967"/>
    <w:rsid w:val="0075124E"/>
    <w:rsid w:val="00751F87"/>
    <w:rsid w:val="007529C5"/>
    <w:rsid w:val="00753B12"/>
    <w:rsid w:val="00754BF9"/>
    <w:rsid w:val="00754C15"/>
    <w:rsid w:val="00755553"/>
    <w:rsid w:val="00755769"/>
    <w:rsid w:val="00756290"/>
    <w:rsid w:val="00756C4D"/>
    <w:rsid w:val="0075717E"/>
    <w:rsid w:val="00760056"/>
    <w:rsid w:val="00760C70"/>
    <w:rsid w:val="00762E6A"/>
    <w:rsid w:val="00763B3E"/>
    <w:rsid w:val="00764517"/>
    <w:rsid w:val="00764CDB"/>
    <w:rsid w:val="00764F3D"/>
    <w:rsid w:val="00766F7A"/>
    <w:rsid w:val="00767C70"/>
    <w:rsid w:val="00773088"/>
    <w:rsid w:val="00773E69"/>
    <w:rsid w:val="0077698A"/>
    <w:rsid w:val="00776C2D"/>
    <w:rsid w:val="00780C5F"/>
    <w:rsid w:val="00781DA5"/>
    <w:rsid w:val="007832ED"/>
    <w:rsid w:val="007860C9"/>
    <w:rsid w:val="0078674E"/>
    <w:rsid w:val="00786A64"/>
    <w:rsid w:val="00790C4F"/>
    <w:rsid w:val="00793EAE"/>
    <w:rsid w:val="007949A7"/>
    <w:rsid w:val="00794E3C"/>
    <w:rsid w:val="0079507A"/>
    <w:rsid w:val="007962DC"/>
    <w:rsid w:val="0079657A"/>
    <w:rsid w:val="0079670E"/>
    <w:rsid w:val="007A07FF"/>
    <w:rsid w:val="007A2D06"/>
    <w:rsid w:val="007A350F"/>
    <w:rsid w:val="007A471C"/>
    <w:rsid w:val="007A6B0E"/>
    <w:rsid w:val="007A6BAE"/>
    <w:rsid w:val="007A6E07"/>
    <w:rsid w:val="007B04A9"/>
    <w:rsid w:val="007B1772"/>
    <w:rsid w:val="007B2533"/>
    <w:rsid w:val="007B33D1"/>
    <w:rsid w:val="007B34C9"/>
    <w:rsid w:val="007B3872"/>
    <w:rsid w:val="007B4754"/>
    <w:rsid w:val="007B646D"/>
    <w:rsid w:val="007C0B94"/>
    <w:rsid w:val="007C2CDB"/>
    <w:rsid w:val="007C5093"/>
    <w:rsid w:val="007C5C65"/>
    <w:rsid w:val="007C68F7"/>
    <w:rsid w:val="007D0AE7"/>
    <w:rsid w:val="007D0F56"/>
    <w:rsid w:val="007D4237"/>
    <w:rsid w:val="007D4A8D"/>
    <w:rsid w:val="007E0156"/>
    <w:rsid w:val="007E2A99"/>
    <w:rsid w:val="007E2D01"/>
    <w:rsid w:val="007E2D61"/>
    <w:rsid w:val="007E5026"/>
    <w:rsid w:val="007E539A"/>
    <w:rsid w:val="007E7232"/>
    <w:rsid w:val="007E7B09"/>
    <w:rsid w:val="007F22AC"/>
    <w:rsid w:val="007F3313"/>
    <w:rsid w:val="007F45ED"/>
    <w:rsid w:val="007F6687"/>
    <w:rsid w:val="0080061E"/>
    <w:rsid w:val="00801236"/>
    <w:rsid w:val="008013A1"/>
    <w:rsid w:val="00802B37"/>
    <w:rsid w:val="00803185"/>
    <w:rsid w:val="00804D3F"/>
    <w:rsid w:val="00806189"/>
    <w:rsid w:val="00810C6A"/>
    <w:rsid w:val="00810E45"/>
    <w:rsid w:val="008155E4"/>
    <w:rsid w:val="00816F11"/>
    <w:rsid w:val="00817F84"/>
    <w:rsid w:val="008210DF"/>
    <w:rsid w:val="00822096"/>
    <w:rsid w:val="00822498"/>
    <w:rsid w:val="00822623"/>
    <w:rsid w:val="0082284A"/>
    <w:rsid w:val="008229C7"/>
    <w:rsid w:val="0082326B"/>
    <w:rsid w:val="00825B1C"/>
    <w:rsid w:val="0082703B"/>
    <w:rsid w:val="00827C76"/>
    <w:rsid w:val="0083152F"/>
    <w:rsid w:val="008322E3"/>
    <w:rsid w:val="00832744"/>
    <w:rsid w:val="00833F58"/>
    <w:rsid w:val="00834E53"/>
    <w:rsid w:val="008353A0"/>
    <w:rsid w:val="008354C5"/>
    <w:rsid w:val="008368E5"/>
    <w:rsid w:val="008370F8"/>
    <w:rsid w:val="00837E52"/>
    <w:rsid w:val="00840B53"/>
    <w:rsid w:val="008419A8"/>
    <w:rsid w:val="00843016"/>
    <w:rsid w:val="00843820"/>
    <w:rsid w:val="00843F18"/>
    <w:rsid w:val="00845B6A"/>
    <w:rsid w:val="0084615E"/>
    <w:rsid w:val="00846831"/>
    <w:rsid w:val="00846EFE"/>
    <w:rsid w:val="008473B1"/>
    <w:rsid w:val="008478FA"/>
    <w:rsid w:val="00850073"/>
    <w:rsid w:val="0085100E"/>
    <w:rsid w:val="00851508"/>
    <w:rsid w:val="0085201F"/>
    <w:rsid w:val="00853DEB"/>
    <w:rsid w:val="00855611"/>
    <w:rsid w:val="008556F4"/>
    <w:rsid w:val="00856028"/>
    <w:rsid w:val="00860259"/>
    <w:rsid w:val="00860B4D"/>
    <w:rsid w:val="00862531"/>
    <w:rsid w:val="00863C3F"/>
    <w:rsid w:val="00864039"/>
    <w:rsid w:val="00865C07"/>
    <w:rsid w:val="00870C04"/>
    <w:rsid w:val="00871BDC"/>
    <w:rsid w:val="00873A73"/>
    <w:rsid w:val="00873C9D"/>
    <w:rsid w:val="00873F5A"/>
    <w:rsid w:val="008741B9"/>
    <w:rsid w:val="00876C56"/>
    <w:rsid w:val="00876FCE"/>
    <w:rsid w:val="00877E66"/>
    <w:rsid w:val="00880532"/>
    <w:rsid w:val="00881839"/>
    <w:rsid w:val="00883223"/>
    <w:rsid w:val="008839DF"/>
    <w:rsid w:val="0088408E"/>
    <w:rsid w:val="008856CD"/>
    <w:rsid w:val="008924C1"/>
    <w:rsid w:val="00892974"/>
    <w:rsid w:val="00892D61"/>
    <w:rsid w:val="008934E5"/>
    <w:rsid w:val="0089357F"/>
    <w:rsid w:val="00893E5D"/>
    <w:rsid w:val="008948E7"/>
    <w:rsid w:val="008961B2"/>
    <w:rsid w:val="008972EE"/>
    <w:rsid w:val="008978D8"/>
    <w:rsid w:val="00897F2F"/>
    <w:rsid w:val="008A00D5"/>
    <w:rsid w:val="008A0C3B"/>
    <w:rsid w:val="008A42AE"/>
    <w:rsid w:val="008A4C11"/>
    <w:rsid w:val="008A59B3"/>
    <w:rsid w:val="008B1DE4"/>
    <w:rsid w:val="008B1EC0"/>
    <w:rsid w:val="008B22DE"/>
    <w:rsid w:val="008B3F3B"/>
    <w:rsid w:val="008B40B5"/>
    <w:rsid w:val="008B415A"/>
    <w:rsid w:val="008B4DE5"/>
    <w:rsid w:val="008B533D"/>
    <w:rsid w:val="008B56B8"/>
    <w:rsid w:val="008B7719"/>
    <w:rsid w:val="008B7D7D"/>
    <w:rsid w:val="008C0553"/>
    <w:rsid w:val="008C097B"/>
    <w:rsid w:val="008C1B29"/>
    <w:rsid w:val="008C1DF7"/>
    <w:rsid w:val="008C1EE7"/>
    <w:rsid w:val="008C2787"/>
    <w:rsid w:val="008C3A63"/>
    <w:rsid w:val="008C4CBD"/>
    <w:rsid w:val="008C7209"/>
    <w:rsid w:val="008D010D"/>
    <w:rsid w:val="008D210A"/>
    <w:rsid w:val="008D30BC"/>
    <w:rsid w:val="008D358A"/>
    <w:rsid w:val="008D4324"/>
    <w:rsid w:val="008D5B07"/>
    <w:rsid w:val="008D69FF"/>
    <w:rsid w:val="008E0E1A"/>
    <w:rsid w:val="008E0E39"/>
    <w:rsid w:val="008E2D49"/>
    <w:rsid w:val="008E2FF4"/>
    <w:rsid w:val="008E3781"/>
    <w:rsid w:val="008E5063"/>
    <w:rsid w:val="008E5360"/>
    <w:rsid w:val="008E69AB"/>
    <w:rsid w:val="008E6EB1"/>
    <w:rsid w:val="008E75FE"/>
    <w:rsid w:val="008E7C3A"/>
    <w:rsid w:val="008F22B1"/>
    <w:rsid w:val="008F4316"/>
    <w:rsid w:val="008F4397"/>
    <w:rsid w:val="008F535B"/>
    <w:rsid w:val="008F56C7"/>
    <w:rsid w:val="008F6F55"/>
    <w:rsid w:val="008F7268"/>
    <w:rsid w:val="008F767D"/>
    <w:rsid w:val="008F7B60"/>
    <w:rsid w:val="0090012C"/>
    <w:rsid w:val="009002C8"/>
    <w:rsid w:val="009016BD"/>
    <w:rsid w:val="00901C19"/>
    <w:rsid w:val="00907843"/>
    <w:rsid w:val="009079C0"/>
    <w:rsid w:val="00910A98"/>
    <w:rsid w:val="0091158C"/>
    <w:rsid w:val="00911936"/>
    <w:rsid w:val="00913A29"/>
    <w:rsid w:val="0091428B"/>
    <w:rsid w:val="00916FFA"/>
    <w:rsid w:val="00917E43"/>
    <w:rsid w:val="00920105"/>
    <w:rsid w:val="00920494"/>
    <w:rsid w:val="00920727"/>
    <w:rsid w:val="00923335"/>
    <w:rsid w:val="00923E06"/>
    <w:rsid w:val="00923FFA"/>
    <w:rsid w:val="0092430E"/>
    <w:rsid w:val="009253EF"/>
    <w:rsid w:val="00926583"/>
    <w:rsid w:val="009277DB"/>
    <w:rsid w:val="009309A8"/>
    <w:rsid w:val="00932589"/>
    <w:rsid w:val="009325D0"/>
    <w:rsid w:val="00932A9D"/>
    <w:rsid w:val="00934255"/>
    <w:rsid w:val="009342C9"/>
    <w:rsid w:val="00934E41"/>
    <w:rsid w:val="00935366"/>
    <w:rsid w:val="00935DCF"/>
    <w:rsid w:val="00936369"/>
    <w:rsid w:val="00936526"/>
    <w:rsid w:val="00937A95"/>
    <w:rsid w:val="0094054F"/>
    <w:rsid w:val="00941B88"/>
    <w:rsid w:val="0094565E"/>
    <w:rsid w:val="0094676E"/>
    <w:rsid w:val="00946A28"/>
    <w:rsid w:val="009478EE"/>
    <w:rsid w:val="00951F92"/>
    <w:rsid w:val="00951FC1"/>
    <w:rsid w:val="00954678"/>
    <w:rsid w:val="009553E8"/>
    <w:rsid w:val="00955E81"/>
    <w:rsid w:val="0095658C"/>
    <w:rsid w:val="0095681E"/>
    <w:rsid w:val="00960620"/>
    <w:rsid w:val="00961AB1"/>
    <w:rsid w:val="00962040"/>
    <w:rsid w:val="00962942"/>
    <w:rsid w:val="0096706E"/>
    <w:rsid w:val="00967792"/>
    <w:rsid w:val="009706FD"/>
    <w:rsid w:val="00971D0E"/>
    <w:rsid w:val="00972283"/>
    <w:rsid w:val="0097279A"/>
    <w:rsid w:val="00972A77"/>
    <w:rsid w:val="00975355"/>
    <w:rsid w:val="00977958"/>
    <w:rsid w:val="00982EE4"/>
    <w:rsid w:val="00985C26"/>
    <w:rsid w:val="00985CAE"/>
    <w:rsid w:val="00986575"/>
    <w:rsid w:val="00986D26"/>
    <w:rsid w:val="00987A42"/>
    <w:rsid w:val="00991925"/>
    <w:rsid w:val="00991DF2"/>
    <w:rsid w:val="009924C6"/>
    <w:rsid w:val="00992E21"/>
    <w:rsid w:val="00994523"/>
    <w:rsid w:val="00994F51"/>
    <w:rsid w:val="00996073"/>
    <w:rsid w:val="0099753C"/>
    <w:rsid w:val="009A0D13"/>
    <w:rsid w:val="009A1113"/>
    <w:rsid w:val="009A127B"/>
    <w:rsid w:val="009A251E"/>
    <w:rsid w:val="009A292D"/>
    <w:rsid w:val="009A29FF"/>
    <w:rsid w:val="009A31D3"/>
    <w:rsid w:val="009A31F0"/>
    <w:rsid w:val="009A3D52"/>
    <w:rsid w:val="009A4999"/>
    <w:rsid w:val="009B13E3"/>
    <w:rsid w:val="009B1418"/>
    <w:rsid w:val="009B2494"/>
    <w:rsid w:val="009B32DA"/>
    <w:rsid w:val="009C295F"/>
    <w:rsid w:val="009C2DA0"/>
    <w:rsid w:val="009C324D"/>
    <w:rsid w:val="009C7792"/>
    <w:rsid w:val="009C7907"/>
    <w:rsid w:val="009D1DBC"/>
    <w:rsid w:val="009D22D7"/>
    <w:rsid w:val="009D2EAA"/>
    <w:rsid w:val="009D3BC9"/>
    <w:rsid w:val="009D67BB"/>
    <w:rsid w:val="009E05A7"/>
    <w:rsid w:val="009E0869"/>
    <w:rsid w:val="009E0BD2"/>
    <w:rsid w:val="009E10A5"/>
    <w:rsid w:val="009E2DFA"/>
    <w:rsid w:val="009E3BD8"/>
    <w:rsid w:val="009E43AC"/>
    <w:rsid w:val="009E44F8"/>
    <w:rsid w:val="009E49D0"/>
    <w:rsid w:val="009E5633"/>
    <w:rsid w:val="009E6313"/>
    <w:rsid w:val="009E64AF"/>
    <w:rsid w:val="009E771C"/>
    <w:rsid w:val="009F0311"/>
    <w:rsid w:val="009F0396"/>
    <w:rsid w:val="009F121D"/>
    <w:rsid w:val="009F162A"/>
    <w:rsid w:val="009F25EE"/>
    <w:rsid w:val="009F28D2"/>
    <w:rsid w:val="009F312C"/>
    <w:rsid w:val="009F3462"/>
    <w:rsid w:val="009F3A5D"/>
    <w:rsid w:val="009F413E"/>
    <w:rsid w:val="009F45DA"/>
    <w:rsid w:val="009F5FC0"/>
    <w:rsid w:val="009F7389"/>
    <w:rsid w:val="00A03742"/>
    <w:rsid w:val="00A03A6F"/>
    <w:rsid w:val="00A04E34"/>
    <w:rsid w:val="00A05F16"/>
    <w:rsid w:val="00A05F81"/>
    <w:rsid w:val="00A11284"/>
    <w:rsid w:val="00A12453"/>
    <w:rsid w:val="00A134BB"/>
    <w:rsid w:val="00A14FE6"/>
    <w:rsid w:val="00A14FEE"/>
    <w:rsid w:val="00A160D3"/>
    <w:rsid w:val="00A208AC"/>
    <w:rsid w:val="00A21B40"/>
    <w:rsid w:val="00A2249C"/>
    <w:rsid w:val="00A22A56"/>
    <w:rsid w:val="00A24A57"/>
    <w:rsid w:val="00A26780"/>
    <w:rsid w:val="00A26DC0"/>
    <w:rsid w:val="00A30065"/>
    <w:rsid w:val="00A30201"/>
    <w:rsid w:val="00A31290"/>
    <w:rsid w:val="00A331BE"/>
    <w:rsid w:val="00A332A3"/>
    <w:rsid w:val="00A338AB"/>
    <w:rsid w:val="00A340E5"/>
    <w:rsid w:val="00A3630D"/>
    <w:rsid w:val="00A37165"/>
    <w:rsid w:val="00A37648"/>
    <w:rsid w:val="00A422DC"/>
    <w:rsid w:val="00A42F7E"/>
    <w:rsid w:val="00A43A83"/>
    <w:rsid w:val="00A43F80"/>
    <w:rsid w:val="00A44A50"/>
    <w:rsid w:val="00A44D81"/>
    <w:rsid w:val="00A475D8"/>
    <w:rsid w:val="00A5101C"/>
    <w:rsid w:val="00A51574"/>
    <w:rsid w:val="00A51D03"/>
    <w:rsid w:val="00A52C69"/>
    <w:rsid w:val="00A5415E"/>
    <w:rsid w:val="00A54286"/>
    <w:rsid w:val="00A542C7"/>
    <w:rsid w:val="00A5492B"/>
    <w:rsid w:val="00A54F7B"/>
    <w:rsid w:val="00A55614"/>
    <w:rsid w:val="00A55B0E"/>
    <w:rsid w:val="00A57082"/>
    <w:rsid w:val="00A5711D"/>
    <w:rsid w:val="00A609C1"/>
    <w:rsid w:val="00A60D30"/>
    <w:rsid w:val="00A62D10"/>
    <w:rsid w:val="00A634A6"/>
    <w:rsid w:val="00A66F3A"/>
    <w:rsid w:val="00A71134"/>
    <w:rsid w:val="00A72FEF"/>
    <w:rsid w:val="00A73693"/>
    <w:rsid w:val="00A749B7"/>
    <w:rsid w:val="00A75601"/>
    <w:rsid w:val="00A7619D"/>
    <w:rsid w:val="00A7716D"/>
    <w:rsid w:val="00A773B0"/>
    <w:rsid w:val="00A816BC"/>
    <w:rsid w:val="00A84911"/>
    <w:rsid w:val="00A85E5D"/>
    <w:rsid w:val="00A8626C"/>
    <w:rsid w:val="00A869AE"/>
    <w:rsid w:val="00A8712A"/>
    <w:rsid w:val="00A87FB8"/>
    <w:rsid w:val="00A9038A"/>
    <w:rsid w:val="00A9120C"/>
    <w:rsid w:val="00A91884"/>
    <w:rsid w:val="00A95BCB"/>
    <w:rsid w:val="00A95F24"/>
    <w:rsid w:val="00A96360"/>
    <w:rsid w:val="00A96959"/>
    <w:rsid w:val="00A97440"/>
    <w:rsid w:val="00A97C75"/>
    <w:rsid w:val="00AA02A2"/>
    <w:rsid w:val="00AA0F5A"/>
    <w:rsid w:val="00AA161F"/>
    <w:rsid w:val="00AA26EF"/>
    <w:rsid w:val="00AA2DE0"/>
    <w:rsid w:val="00AA47EA"/>
    <w:rsid w:val="00AA49D5"/>
    <w:rsid w:val="00AA4B2A"/>
    <w:rsid w:val="00AA5031"/>
    <w:rsid w:val="00AA58AF"/>
    <w:rsid w:val="00AA7C80"/>
    <w:rsid w:val="00AB1180"/>
    <w:rsid w:val="00AB256A"/>
    <w:rsid w:val="00AB2C55"/>
    <w:rsid w:val="00AB3DF0"/>
    <w:rsid w:val="00AB3E62"/>
    <w:rsid w:val="00AB4450"/>
    <w:rsid w:val="00AB60DE"/>
    <w:rsid w:val="00AB69B5"/>
    <w:rsid w:val="00AC0426"/>
    <w:rsid w:val="00AC1395"/>
    <w:rsid w:val="00AC46DE"/>
    <w:rsid w:val="00AC47E9"/>
    <w:rsid w:val="00AC490B"/>
    <w:rsid w:val="00AC507F"/>
    <w:rsid w:val="00AC54CF"/>
    <w:rsid w:val="00AC561E"/>
    <w:rsid w:val="00AC59E0"/>
    <w:rsid w:val="00AC759A"/>
    <w:rsid w:val="00AD003A"/>
    <w:rsid w:val="00AD1AF5"/>
    <w:rsid w:val="00AD320D"/>
    <w:rsid w:val="00AD370C"/>
    <w:rsid w:val="00AD3C6A"/>
    <w:rsid w:val="00AD5815"/>
    <w:rsid w:val="00AD623D"/>
    <w:rsid w:val="00AD7B4A"/>
    <w:rsid w:val="00AD7CDB"/>
    <w:rsid w:val="00AE12AE"/>
    <w:rsid w:val="00AE2A97"/>
    <w:rsid w:val="00AE389A"/>
    <w:rsid w:val="00AE3E40"/>
    <w:rsid w:val="00AE5845"/>
    <w:rsid w:val="00AE5A16"/>
    <w:rsid w:val="00AE5EAD"/>
    <w:rsid w:val="00AF104D"/>
    <w:rsid w:val="00AF135E"/>
    <w:rsid w:val="00AF46E8"/>
    <w:rsid w:val="00AF4C0E"/>
    <w:rsid w:val="00AF6D9B"/>
    <w:rsid w:val="00B00104"/>
    <w:rsid w:val="00B008B9"/>
    <w:rsid w:val="00B02023"/>
    <w:rsid w:val="00B03BBB"/>
    <w:rsid w:val="00B13E56"/>
    <w:rsid w:val="00B1478E"/>
    <w:rsid w:val="00B14909"/>
    <w:rsid w:val="00B17EAC"/>
    <w:rsid w:val="00B204B4"/>
    <w:rsid w:val="00B20863"/>
    <w:rsid w:val="00B20ACF"/>
    <w:rsid w:val="00B21118"/>
    <w:rsid w:val="00B227D2"/>
    <w:rsid w:val="00B22DAF"/>
    <w:rsid w:val="00B235B8"/>
    <w:rsid w:val="00B24844"/>
    <w:rsid w:val="00B26A81"/>
    <w:rsid w:val="00B279A9"/>
    <w:rsid w:val="00B317DF"/>
    <w:rsid w:val="00B31DE7"/>
    <w:rsid w:val="00B33345"/>
    <w:rsid w:val="00B34D82"/>
    <w:rsid w:val="00B35A4E"/>
    <w:rsid w:val="00B41788"/>
    <w:rsid w:val="00B42B26"/>
    <w:rsid w:val="00B43A10"/>
    <w:rsid w:val="00B44155"/>
    <w:rsid w:val="00B452D6"/>
    <w:rsid w:val="00B45880"/>
    <w:rsid w:val="00B4616B"/>
    <w:rsid w:val="00B46BBC"/>
    <w:rsid w:val="00B46D9D"/>
    <w:rsid w:val="00B501B8"/>
    <w:rsid w:val="00B514DE"/>
    <w:rsid w:val="00B51930"/>
    <w:rsid w:val="00B52726"/>
    <w:rsid w:val="00B531A4"/>
    <w:rsid w:val="00B539FC"/>
    <w:rsid w:val="00B558E3"/>
    <w:rsid w:val="00B56369"/>
    <w:rsid w:val="00B577A8"/>
    <w:rsid w:val="00B57B5A"/>
    <w:rsid w:val="00B60621"/>
    <w:rsid w:val="00B60F82"/>
    <w:rsid w:val="00B61E26"/>
    <w:rsid w:val="00B622C0"/>
    <w:rsid w:val="00B63C18"/>
    <w:rsid w:val="00B66915"/>
    <w:rsid w:val="00B70186"/>
    <w:rsid w:val="00B706DF"/>
    <w:rsid w:val="00B719F2"/>
    <w:rsid w:val="00B71B19"/>
    <w:rsid w:val="00B72B99"/>
    <w:rsid w:val="00B81BBB"/>
    <w:rsid w:val="00B85B47"/>
    <w:rsid w:val="00B85E03"/>
    <w:rsid w:val="00B861CC"/>
    <w:rsid w:val="00B862D4"/>
    <w:rsid w:val="00B879E5"/>
    <w:rsid w:val="00B87A1F"/>
    <w:rsid w:val="00B87C17"/>
    <w:rsid w:val="00B91859"/>
    <w:rsid w:val="00B93389"/>
    <w:rsid w:val="00B9478C"/>
    <w:rsid w:val="00B9544C"/>
    <w:rsid w:val="00B9564C"/>
    <w:rsid w:val="00B95E09"/>
    <w:rsid w:val="00B9669E"/>
    <w:rsid w:val="00B96DDE"/>
    <w:rsid w:val="00B96DFD"/>
    <w:rsid w:val="00B97C9E"/>
    <w:rsid w:val="00BA01D8"/>
    <w:rsid w:val="00BA133E"/>
    <w:rsid w:val="00BA2C9E"/>
    <w:rsid w:val="00BA4AE7"/>
    <w:rsid w:val="00BA4FB1"/>
    <w:rsid w:val="00BA67D0"/>
    <w:rsid w:val="00BA6DA3"/>
    <w:rsid w:val="00BA708E"/>
    <w:rsid w:val="00BB0015"/>
    <w:rsid w:val="00BB0A0D"/>
    <w:rsid w:val="00BB133F"/>
    <w:rsid w:val="00BB213E"/>
    <w:rsid w:val="00BB4317"/>
    <w:rsid w:val="00BB4557"/>
    <w:rsid w:val="00BB4DC8"/>
    <w:rsid w:val="00BB5DA4"/>
    <w:rsid w:val="00BB6183"/>
    <w:rsid w:val="00BB72F7"/>
    <w:rsid w:val="00BB74DB"/>
    <w:rsid w:val="00BB7680"/>
    <w:rsid w:val="00BC0E9F"/>
    <w:rsid w:val="00BC1160"/>
    <w:rsid w:val="00BC11C0"/>
    <w:rsid w:val="00BC1E6B"/>
    <w:rsid w:val="00BC214A"/>
    <w:rsid w:val="00BC3E47"/>
    <w:rsid w:val="00BC5057"/>
    <w:rsid w:val="00BC5571"/>
    <w:rsid w:val="00BD0E2E"/>
    <w:rsid w:val="00BD1354"/>
    <w:rsid w:val="00BD325D"/>
    <w:rsid w:val="00BD36D0"/>
    <w:rsid w:val="00BD38A3"/>
    <w:rsid w:val="00BD3DAB"/>
    <w:rsid w:val="00BD3F80"/>
    <w:rsid w:val="00BD6D4C"/>
    <w:rsid w:val="00BE18DF"/>
    <w:rsid w:val="00BE1B1B"/>
    <w:rsid w:val="00BE3BDB"/>
    <w:rsid w:val="00BE3EDF"/>
    <w:rsid w:val="00BE6559"/>
    <w:rsid w:val="00BE69EE"/>
    <w:rsid w:val="00BE7C43"/>
    <w:rsid w:val="00BF21A3"/>
    <w:rsid w:val="00BF36D9"/>
    <w:rsid w:val="00BF3CFE"/>
    <w:rsid w:val="00BF40C2"/>
    <w:rsid w:val="00BF45D2"/>
    <w:rsid w:val="00BF4FD0"/>
    <w:rsid w:val="00C00767"/>
    <w:rsid w:val="00C02F2E"/>
    <w:rsid w:val="00C03D14"/>
    <w:rsid w:val="00C06D4C"/>
    <w:rsid w:val="00C07DCA"/>
    <w:rsid w:val="00C07F8F"/>
    <w:rsid w:val="00C10F08"/>
    <w:rsid w:val="00C118D0"/>
    <w:rsid w:val="00C11FD3"/>
    <w:rsid w:val="00C131E8"/>
    <w:rsid w:val="00C13E8D"/>
    <w:rsid w:val="00C14599"/>
    <w:rsid w:val="00C14896"/>
    <w:rsid w:val="00C17554"/>
    <w:rsid w:val="00C17C47"/>
    <w:rsid w:val="00C22BE2"/>
    <w:rsid w:val="00C24344"/>
    <w:rsid w:val="00C24997"/>
    <w:rsid w:val="00C26255"/>
    <w:rsid w:val="00C31476"/>
    <w:rsid w:val="00C329FE"/>
    <w:rsid w:val="00C33BB3"/>
    <w:rsid w:val="00C3408F"/>
    <w:rsid w:val="00C345A7"/>
    <w:rsid w:val="00C34897"/>
    <w:rsid w:val="00C351EF"/>
    <w:rsid w:val="00C36340"/>
    <w:rsid w:val="00C36C7F"/>
    <w:rsid w:val="00C37BEF"/>
    <w:rsid w:val="00C405B0"/>
    <w:rsid w:val="00C40CD2"/>
    <w:rsid w:val="00C422F6"/>
    <w:rsid w:val="00C43E8A"/>
    <w:rsid w:val="00C44540"/>
    <w:rsid w:val="00C45290"/>
    <w:rsid w:val="00C47222"/>
    <w:rsid w:val="00C47B80"/>
    <w:rsid w:val="00C50B56"/>
    <w:rsid w:val="00C52E37"/>
    <w:rsid w:val="00C5390C"/>
    <w:rsid w:val="00C53EA7"/>
    <w:rsid w:val="00C541D2"/>
    <w:rsid w:val="00C5432C"/>
    <w:rsid w:val="00C5493A"/>
    <w:rsid w:val="00C56F85"/>
    <w:rsid w:val="00C611E4"/>
    <w:rsid w:val="00C619D8"/>
    <w:rsid w:val="00C6270B"/>
    <w:rsid w:val="00C6436F"/>
    <w:rsid w:val="00C6471E"/>
    <w:rsid w:val="00C65007"/>
    <w:rsid w:val="00C662DB"/>
    <w:rsid w:val="00C6686D"/>
    <w:rsid w:val="00C66899"/>
    <w:rsid w:val="00C672DE"/>
    <w:rsid w:val="00C67609"/>
    <w:rsid w:val="00C67FAF"/>
    <w:rsid w:val="00C725FC"/>
    <w:rsid w:val="00C75B48"/>
    <w:rsid w:val="00C75BDA"/>
    <w:rsid w:val="00C77216"/>
    <w:rsid w:val="00C80B15"/>
    <w:rsid w:val="00C80FB1"/>
    <w:rsid w:val="00C8163B"/>
    <w:rsid w:val="00C81B8D"/>
    <w:rsid w:val="00C86016"/>
    <w:rsid w:val="00C87181"/>
    <w:rsid w:val="00C875D5"/>
    <w:rsid w:val="00C87931"/>
    <w:rsid w:val="00C90B37"/>
    <w:rsid w:val="00C91A42"/>
    <w:rsid w:val="00C92226"/>
    <w:rsid w:val="00C92231"/>
    <w:rsid w:val="00C92275"/>
    <w:rsid w:val="00C9502A"/>
    <w:rsid w:val="00C956C1"/>
    <w:rsid w:val="00CA37F9"/>
    <w:rsid w:val="00CA482D"/>
    <w:rsid w:val="00CA5182"/>
    <w:rsid w:val="00CA6D18"/>
    <w:rsid w:val="00CA756B"/>
    <w:rsid w:val="00CA7EDD"/>
    <w:rsid w:val="00CB373D"/>
    <w:rsid w:val="00CB3868"/>
    <w:rsid w:val="00CB42B6"/>
    <w:rsid w:val="00CB7AAD"/>
    <w:rsid w:val="00CB7F09"/>
    <w:rsid w:val="00CC080E"/>
    <w:rsid w:val="00CC1455"/>
    <w:rsid w:val="00CC3656"/>
    <w:rsid w:val="00CC398F"/>
    <w:rsid w:val="00CC3A29"/>
    <w:rsid w:val="00CC4D85"/>
    <w:rsid w:val="00CC56F8"/>
    <w:rsid w:val="00CC706F"/>
    <w:rsid w:val="00CD16E9"/>
    <w:rsid w:val="00CD74D5"/>
    <w:rsid w:val="00CE0753"/>
    <w:rsid w:val="00CE3D16"/>
    <w:rsid w:val="00CE4D8C"/>
    <w:rsid w:val="00CF080B"/>
    <w:rsid w:val="00CF1947"/>
    <w:rsid w:val="00CF3CF5"/>
    <w:rsid w:val="00CF3DB1"/>
    <w:rsid w:val="00CF51DB"/>
    <w:rsid w:val="00CF5646"/>
    <w:rsid w:val="00CF7610"/>
    <w:rsid w:val="00D00EC3"/>
    <w:rsid w:val="00D02E3A"/>
    <w:rsid w:val="00D02EBE"/>
    <w:rsid w:val="00D03E07"/>
    <w:rsid w:val="00D0519A"/>
    <w:rsid w:val="00D05B6D"/>
    <w:rsid w:val="00D06A2F"/>
    <w:rsid w:val="00D06FE1"/>
    <w:rsid w:val="00D10895"/>
    <w:rsid w:val="00D11E7B"/>
    <w:rsid w:val="00D14082"/>
    <w:rsid w:val="00D141B5"/>
    <w:rsid w:val="00D1473A"/>
    <w:rsid w:val="00D1521B"/>
    <w:rsid w:val="00D159A6"/>
    <w:rsid w:val="00D15F8E"/>
    <w:rsid w:val="00D20313"/>
    <w:rsid w:val="00D20418"/>
    <w:rsid w:val="00D20432"/>
    <w:rsid w:val="00D20667"/>
    <w:rsid w:val="00D20B70"/>
    <w:rsid w:val="00D25624"/>
    <w:rsid w:val="00D27AC8"/>
    <w:rsid w:val="00D27D54"/>
    <w:rsid w:val="00D30968"/>
    <w:rsid w:val="00D31246"/>
    <w:rsid w:val="00D329B6"/>
    <w:rsid w:val="00D33038"/>
    <w:rsid w:val="00D3373E"/>
    <w:rsid w:val="00D3392F"/>
    <w:rsid w:val="00D363E0"/>
    <w:rsid w:val="00D3647E"/>
    <w:rsid w:val="00D36503"/>
    <w:rsid w:val="00D36ED2"/>
    <w:rsid w:val="00D37EDA"/>
    <w:rsid w:val="00D40950"/>
    <w:rsid w:val="00D41C5A"/>
    <w:rsid w:val="00D41E27"/>
    <w:rsid w:val="00D43CCF"/>
    <w:rsid w:val="00D43E6D"/>
    <w:rsid w:val="00D44111"/>
    <w:rsid w:val="00D449B3"/>
    <w:rsid w:val="00D4592C"/>
    <w:rsid w:val="00D4724D"/>
    <w:rsid w:val="00D5031B"/>
    <w:rsid w:val="00D5186D"/>
    <w:rsid w:val="00D51A11"/>
    <w:rsid w:val="00D531BF"/>
    <w:rsid w:val="00D544E9"/>
    <w:rsid w:val="00D54ACA"/>
    <w:rsid w:val="00D54F65"/>
    <w:rsid w:val="00D56603"/>
    <w:rsid w:val="00D56825"/>
    <w:rsid w:val="00D57781"/>
    <w:rsid w:val="00D602E7"/>
    <w:rsid w:val="00D61247"/>
    <w:rsid w:val="00D632C6"/>
    <w:rsid w:val="00D63EDF"/>
    <w:rsid w:val="00D642F9"/>
    <w:rsid w:val="00D64A6D"/>
    <w:rsid w:val="00D66774"/>
    <w:rsid w:val="00D70AD5"/>
    <w:rsid w:val="00D71BCD"/>
    <w:rsid w:val="00D71BFB"/>
    <w:rsid w:val="00D8068A"/>
    <w:rsid w:val="00D81835"/>
    <w:rsid w:val="00D81959"/>
    <w:rsid w:val="00D81FC9"/>
    <w:rsid w:val="00D82A54"/>
    <w:rsid w:val="00D84280"/>
    <w:rsid w:val="00D85C7D"/>
    <w:rsid w:val="00D866E4"/>
    <w:rsid w:val="00D86A08"/>
    <w:rsid w:val="00D9520F"/>
    <w:rsid w:val="00D955F1"/>
    <w:rsid w:val="00D97D94"/>
    <w:rsid w:val="00DA0A13"/>
    <w:rsid w:val="00DA1BF4"/>
    <w:rsid w:val="00DA37C6"/>
    <w:rsid w:val="00DA3B95"/>
    <w:rsid w:val="00DA49EA"/>
    <w:rsid w:val="00DA4E51"/>
    <w:rsid w:val="00DB00CC"/>
    <w:rsid w:val="00DB0604"/>
    <w:rsid w:val="00DB1FDC"/>
    <w:rsid w:val="00DB2850"/>
    <w:rsid w:val="00DB66CA"/>
    <w:rsid w:val="00DB690B"/>
    <w:rsid w:val="00DB70FF"/>
    <w:rsid w:val="00DB755A"/>
    <w:rsid w:val="00DC091E"/>
    <w:rsid w:val="00DC0D23"/>
    <w:rsid w:val="00DC1127"/>
    <w:rsid w:val="00DC12B1"/>
    <w:rsid w:val="00DC1962"/>
    <w:rsid w:val="00DC1E97"/>
    <w:rsid w:val="00DC357F"/>
    <w:rsid w:val="00DC4CA1"/>
    <w:rsid w:val="00DC517A"/>
    <w:rsid w:val="00DC5D81"/>
    <w:rsid w:val="00DC6257"/>
    <w:rsid w:val="00DC64FB"/>
    <w:rsid w:val="00DC677D"/>
    <w:rsid w:val="00DC7610"/>
    <w:rsid w:val="00DD05BC"/>
    <w:rsid w:val="00DD296F"/>
    <w:rsid w:val="00DD2B78"/>
    <w:rsid w:val="00DD344D"/>
    <w:rsid w:val="00DD498C"/>
    <w:rsid w:val="00DD4A5A"/>
    <w:rsid w:val="00DD5C49"/>
    <w:rsid w:val="00DD5D04"/>
    <w:rsid w:val="00DD5F49"/>
    <w:rsid w:val="00DD6DE0"/>
    <w:rsid w:val="00DD7432"/>
    <w:rsid w:val="00DE0EFB"/>
    <w:rsid w:val="00DE0F34"/>
    <w:rsid w:val="00DE41A9"/>
    <w:rsid w:val="00DE44AB"/>
    <w:rsid w:val="00DE5105"/>
    <w:rsid w:val="00DE517C"/>
    <w:rsid w:val="00DE660B"/>
    <w:rsid w:val="00DF0B54"/>
    <w:rsid w:val="00DF2CBC"/>
    <w:rsid w:val="00DF49E5"/>
    <w:rsid w:val="00DF4FD1"/>
    <w:rsid w:val="00DF6B30"/>
    <w:rsid w:val="00DF7443"/>
    <w:rsid w:val="00E00CA5"/>
    <w:rsid w:val="00E01B39"/>
    <w:rsid w:val="00E021B1"/>
    <w:rsid w:val="00E03CFA"/>
    <w:rsid w:val="00E05FE4"/>
    <w:rsid w:val="00E063BD"/>
    <w:rsid w:val="00E068C3"/>
    <w:rsid w:val="00E06B30"/>
    <w:rsid w:val="00E07D77"/>
    <w:rsid w:val="00E10B1E"/>
    <w:rsid w:val="00E111B5"/>
    <w:rsid w:val="00E115D2"/>
    <w:rsid w:val="00E1269D"/>
    <w:rsid w:val="00E136E0"/>
    <w:rsid w:val="00E1453D"/>
    <w:rsid w:val="00E14548"/>
    <w:rsid w:val="00E14BC2"/>
    <w:rsid w:val="00E15878"/>
    <w:rsid w:val="00E20339"/>
    <w:rsid w:val="00E21102"/>
    <w:rsid w:val="00E2146E"/>
    <w:rsid w:val="00E225B3"/>
    <w:rsid w:val="00E23A30"/>
    <w:rsid w:val="00E2516D"/>
    <w:rsid w:val="00E25A86"/>
    <w:rsid w:val="00E25C93"/>
    <w:rsid w:val="00E260BB"/>
    <w:rsid w:val="00E2756C"/>
    <w:rsid w:val="00E2782A"/>
    <w:rsid w:val="00E3006B"/>
    <w:rsid w:val="00E300BA"/>
    <w:rsid w:val="00E3262E"/>
    <w:rsid w:val="00E32B3D"/>
    <w:rsid w:val="00E32FBD"/>
    <w:rsid w:val="00E33277"/>
    <w:rsid w:val="00E3384F"/>
    <w:rsid w:val="00E33CE9"/>
    <w:rsid w:val="00E3747E"/>
    <w:rsid w:val="00E418E7"/>
    <w:rsid w:val="00E422B4"/>
    <w:rsid w:val="00E4245B"/>
    <w:rsid w:val="00E424C6"/>
    <w:rsid w:val="00E42580"/>
    <w:rsid w:val="00E45E44"/>
    <w:rsid w:val="00E45F60"/>
    <w:rsid w:val="00E464E7"/>
    <w:rsid w:val="00E470AA"/>
    <w:rsid w:val="00E51A79"/>
    <w:rsid w:val="00E51EA3"/>
    <w:rsid w:val="00E5304C"/>
    <w:rsid w:val="00E55764"/>
    <w:rsid w:val="00E55769"/>
    <w:rsid w:val="00E561C1"/>
    <w:rsid w:val="00E60BAF"/>
    <w:rsid w:val="00E626CE"/>
    <w:rsid w:val="00E627D8"/>
    <w:rsid w:val="00E6493E"/>
    <w:rsid w:val="00E64B12"/>
    <w:rsid w:val="00E6630E"/>
    <w:rsid w:val="00E66663"/>
    <w:rsid w:val="00E700FE"/>
    <w:rsid w:val="00E70730"/>
    <w:rsid w:val="00E722A7"/>
    <w:rsid w:val="00E735D3"/>
    <w:rsid w:val="00E73D4F"/>
    <w:rsid w:val="00E745AB"/>
    <w:rsid w:val="00E74D84"/>
    <w:rsid w:val="00E81AFE"/>
    <w:rsid w:val="00E826AA"/>
    <w:rsid w:val="00E82E1B"/>
    <w:rsid w:val="00E833C6"/>
    <w:rsid w:val="00E834D0"/>
    <w:rsid w:val="00E835C0"/>
    <w:rsid w:val="00E84446"/>
    <w:rsid w:val="00E850A9"/>
    <w:rsid w:val="00E85707"/>
    <w:rsid w:val="00E85AF4"/>
    <w:rsid w:val="00E85C20"/>
    <w:rsid w:val="00E87EE8"/>
    <w:rsid w:val="00E901A9"/>
    <w:rsid w:val="00E93200"/>
    <w:rsid w:val="00E9451B"/>
    <w:rsid w:val="00E94861"/>
    <w:rsid w:val="00E95C21"/>
    <w:rsid w:val="00E9724E"/>
    <w:rsid w:val="00EA07DF"/>
    <w:rsid w:val="00EA2035"/>
    <w:rsid w:val="00EA2750"/>
    <w:rsid w:val="00EA306D"/>
    <w:rsid w:val="00EA31B8"/>
    <w:rsid w:val="00EA7CF9"/>
    <w:rsid w:val="00EA7E25"/>
    <w:rsid w:val="00EB0804"/>
    <w:rsid w:val="00EB1220"/>
    <w:rsid w:val="00EB1B00"/>
    <w:rsid w:val="00EB2A27"/>
    <w:rsid w:val="00EB588F"/>
    <w:rsid w:val="00EB6D7B"/>
    <w:rsid w:val="00EC1DF1"/>
    <w:rsid w:val="00EC2D2E"/>
    <w:rsid w:val="00EC37B7"/>
    <w:rsid w:val="00EC41C3"/>
    <w:rsid w:val="00EC42D1"/>
    <w:rsid w:val="00EC5344"/>
    <w:rsid w:val="00EC7CF7"/>
    <w:rsid w:val="00ED0E53"/>
    <w:rsid w:val="00ED0FE4"/>
    <w:rsid w:val="00ED1E2A"/>
    <w:rsid w:val="00ED3031"/>
    <w:rsid w:val="00ED307A"/>
    <w:rsid w:val="00ED3564"/>
    <w:rsid w:val="00ED444F"/>
    <w:rsid w:val="00ED470B"/>
    <w:rsid w:val="00ED6B70"/>
    <w:rsid w:val="00EE1CFE"/>
    <w:rsid w:val="00EE2691"/>
    <w:rsid w:val="00EE5EF3"/>
    <w:rsid w:val="00EE66A8"/>
    <w:rsid w:val="00EE68D7"/>
    <w:rsid w:val="00EE7210"/>
    <w:rsid w:val="00EF1468"/>
    <w:rsid w:val="00EF2379"/>
    <w:rsid w:val="00EF24A2"/>
    <w:rsid w:val="00EF293E"/>
    <w:rsid w:val="00EF2D64"/>
    <w:rsid w:val="00EF3AD1"/>
    <w:rsid w:val="00EF4D13"/>
    <w:rsid w:val="00EF6009"/>
    <w:rsid w:val="00EF6E4B"/>
    <w:rsid w:val="00EF7456"/>
    <w:rsid w:val="00EF7B4A"/>
    <w:rsid w:val="00F00005"/>
    <w:rsid w:val="00F005D9"/>
    <w:rsid w:val="00F01203"/>
    <w:rsid w:val="00F02E3D"/>
    <w:rsid w:val="00F0403A"/>
    <w:rsid w:val="00F041A9"/>
    <w:rsid w:val="00F04649"/>
    <w:rsid w:val="00F047EE"/>
    <w:rsid w:val="00F04942"/>
    <w:rsid w:val="00F06BD9"/>
    <w:rsid w:val="00F07890"/>
    <w:rsid w:val="00F13423"/>
    <w:rsid w:val="00F13648"/>
    <w:rsid w:val="00F13720"/>
    <w:rsid w:val="00F13FCA"/>
    <w:rsid w:val="00F141E3"/>
    <w:rsid w:val="00F14569"/>
    <w:rsid w:val="00F1707B"/>
    <w:rsid w:val="00F20883"/>
    <w:rsid w:val="00F20966"/>
    <w:rsid w:val="00F20ADC"/>
    <w:rsid w:val="00F24A47"/>
    <w:rsid w:val="00F257C7"/>
    <w:rsid w:val="00F25B39"/>
    <w:rsid w:val="00F2784B"/>
    <w:rsid w:val="00F30791"/>
    <w:rsid w:val="00F31185"/>
    <w:rsid w:val="00F315DD"/>
    <w:rsid w:val="00F3180C"/>
    <w:rsid w:val="00F33A02"/>
    <w:rsid w:val="00F33D9F"/>
    <w:rsid w:val="00F347A2"/>
    <w:rsid w:val="00F357B2"/>
    <w:rsid w:val="00F364B4"/>
    <w:rsid w:val="00F40340"/>
    <w:rsid w:val="00F44081"/>
    <w:rsid w:val="00F452A0"/>
    <w:rsid w:val="00F45644"/>
    <w:rsid w:val="00F4655B"/>
    <w:rsid w:val="00F471A6"/>
    <w:rsid w:val="00F4760E"/>
    <w:rsid w:val="00F525BB"/>
    <w:rsid w:val="00F52743"/>
    <w:rsid w:val="00F52C9F"/>
    <w:rsid w:val="00F52DF5"/>
    <w:rsid w:val="00F5334D"/>
    <w:rsid w:val="00F556B7"/>
    <w:rsid w:val="00F564B8"/>
    <w:rsid w:val="00F56FF2"/>
    <w:rsid w:val="00F57812"/>
    <w:rsid w:val="00F61D1F"/>
    <w:rsid w:val="00F63C87"/>
    <w:rsid w:val="00F64901"/>
    <w:rsid w:val="00F64D23"/>
    <w:rsid w:val="00F66C18"/>
    <w:rsid w:val="00F66D8F"/>
    <w:rsid w:val="00F67B29"/>
    <w:rsid w:val="00F67B8A"/>
    <w:rsid w:val="00F71204"/>
    <w:rsid w:val="00F717DF"/>
    <w:rsid w:val="00F71DE8"/>
    <w:rsid w:val="00F71E89"/>
    <w:rsid w:val="00F72540"/>
    <w:rsid w:val="00F74385"/>
    <w:rsid w:val="00F743A6"/>
    <w:rsid w:val="00F7486E"/>
    <w:rsid w:val="00F759A2"/>
    <w:rsid w:val="00F75C52"/>
    <w:rsid w:val="00F75D2F"/>
    <w:rsid w:val="00F7695F"/>
    <w:rsid w:val="00F77C64"/>
    <w:rsid w:val="00F80BFB"/>
    <w:rsid w:val="00F82EA8"/>
    <w:rsid w:val="00F835E3"/>
    <w:rsid w:val="00F84D6E"/>
    <w:rsid w:val="00F86A63"/>
    <w:rsid w:val="00F871A6"/>
    <w:rsid w:val="00F9091C"/>
    <w:rsid w:val="00F919E2"/>
    <w:rsid w:val="00F91D86"/>
    <w:rsid w:val="00F929F0"/>
    <w:rsid w:val="00F93B38"/>
    <w:rsid w:val="00F94344"/>
    <w:rsid w:val="00F963D1"/>
    <w:rsid w:val="00FA0F0F"/>
    <w:rsid w:val="00FA15FA"/>
    <w:rsid w:val="00FA2718"/>
    <w:rsid w:val="00FA3054"/>
    <w:rsid w:val="00FA3452"/>
    <w:rsid w:val="00FA5316"/>
    <w:rsid w:val="00FA624E"/>
    <w:rsid w:val="00FB252D"/>
    <w:rsid w:val="00FB285B"/>
    <w:rsid w:val="00FB2915"/>
    <w:rsid w:val="00FB6370"/>
    <w:rsid w:val="00FB64E8"/>
    <w:rsid w:val="00FB7629"/>
    <w:rsid w:val="00FB7F6B"/>
    <w:rsid w:val="00FC08D8"/>
    <w:rsid w:val="00FC160F"/>
    <w:rsid w:val="00FC1D5D"/>
    <w:rsid w:val="00FC329C"/>
    <w:rsid w:val="00FC363E"/>
    <w:rsid w:val="00FC3A5C"/>
    <w:rsid w:val="00FC75F5"/>
    <w:rsid w:val="00FD07C0"/>
    <w:rsid w:val="00FD0AE8"/>
    <w:rsid w:val="00FD15B7"/>
    <w:rsid w:val="00FD15B9"/>
    <w:rsid w:val="00FD36D9"/>
    <w:rsid w:val="00FD3DB3"/>
    <w:rsid w:val="00FD52F0"/>
    <w:rsid w:val="00FD5D78"/>
    <w:rsid w:val="00FD61CA"/>
    <w:rsid w:val="00FD651F"/>
    <w:rsid w:val="00FE1C51"/>
    <w:rsid w:val="00FE3160"/>
    <w:rsid w:val="00FE40E4"/>
    <w:rsid w:val="00FE51AB"/>
    <w:rsid w:val="00FE70EC"/>
    <w:rsid w:val="00FE770E"/>
    <w:rsid w:val="00FF037D"/>
    <w:rsid w:val="00FF037F"/>
    <w:rsid w:val="00FF0AB4"/>
    <w:rsid w:val="00FF16E4"/>
    <w:rsid w:val="00FF3348"/>
    <w:rsid w:val="00FF364C"/>
    <w:rsid w:val="00FF4089"/>
    <w:rsid w:val="00FF42AB"/>
    <w:rsid w:val="00FF4588"/>
    <w:rsid w:val="00FF4B40"/>
    <w:rsid w:val="00FF6306"/>
    <w:rsid w:val="00FF7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FBF5A5"/>
  <w15:chartTrackingRefBased/>
  <w15:docId w15:val="{B42F2A00-2469-4B9F-A0D0-40969BA60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862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62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62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62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6212"/>
    <w:rPr>
      <w:b/>
      <w:bCs/>
      <w:sz w:val="20"/>
      <w:szCs w:val="20"/>
    </w:rPr>
  </w:style>
  <w:style w:type="paragraph" w:styleId="ListParagraph">
    <w:name w:val="List Paragraph"/>
    <w:aliases w:val="Bullet List,MCHIP_list paragraph,List Paragraph1,Recommendation,FooterText,Colorful List Accent 1,numbered,Paragraphe de liste1,列出段落,列出段落1,Bulletr List Paragraph,List Paragraph2,List Paragraph21,Párrafo de lista1,Parágrafo da Lista1,stil3"/>
    <w:basedOn w:val="Normal"/>
    <w:link w:val="ListParagraphChar"/>
    <w:uiPriority w:val="34"/>
    <w:qFormat/>
    <w:rsid w:val="00510935"/>
    <w:pPr>
      <w:ind w:left="720"/>
      <w:contextualSpacing/>
    </w:pPr>
  </w:style>
  <w:style w:type="table" w:styleId="TableGrid">
    <w:name w:val="Table Grid"/>
    <w:basedOn w:val="TableNormal"/>
    <w:uiPriority w:val="39"/>
    <w:rsid w:val="00AA26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F535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8F535B"/>
    <w:pPr>
      <w:widowControl w:val="0"/>
      <w:autoSpaceDE w:val="0"/>
      <w:autoSpaceDN w:val="0"/>
      <w:adjustRightInd w:val="0"/>
      <w:spacing w:after="200" w:line="240" w:lineRule="auto"/>
    </w:pPr>
    <w:rPr>
      <w:rFonts w:ascii="Times New Roman" w:eastAsiaTheme="minorEastAsia" w:hAnsi="Times New Roman" w:cs="Times New Roman"/>
      <w:i/>
      <w:iCs/>
      <w:color w:val="44546A" w:themeColor="text2"/>
      <w:sz w:val="18"/>
      <w:szCs w:val="18"/>
      <w:lang w:eastAsia="ko-KR"/>
    </w:rPr>
  </w:style>
  <w:style w:type="paragraph" w:styleId="Header">
    <w:name w:val="header"/>
    <w:basedOn w:val="Normal"/>
    <w:link w:val="HeaderChar"/>
    <w:uiPriority w:val="99"/>
    <w:unhideWhenUsed/>
    <w:rsid w:val="008F535B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8F535B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8F535B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8F535B"/>
    <w:rPr>
      <w:lang w:val="en-US"/>
    </w:rPr>
  </w:style>
  <w:style w:type="character" w:customStyle="1" w:styleId="ListParagraphChar">
    <w:name w:val="List Paragraph Char"/>
    <w:aliases w:val="Bullet List Char,MCHIP_list paragraph Char,List Paragraph1 Char,Recommendation Char,FooterText Char,Colorful List Accent 1 Char,numbered Char,Paragraphe de liste1 Char,列出段落 Char,列出段落1 Char,Bulletr List Paragraph Char,stil3 Char"/>
    <w:basedOn w:val="DefaultParagraphFont"/>
    <w:link w:val="ListParagraph"/>
    <w:uiPriority w:val="34"/>
    <w:locked/>
    <w:rsid w:val="0027095B"/>
  </w:style>
  <w:style w:type="character" w:styleId="Hyperlink">
    <w:name w:val="Hyperlink"/>
    <w:basedOn w:val="DefaultParagraphFont"/>
    <w:uiPriority w:val="99"/>
    <w:unhideWhenUsed/>
    <w:rsid w:val="00E32FBD"/>
    <w:rPr>
      <w:color w:val="0563C1" w:themeColor="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850073"/>
    <w:pPr>
      <w:tabs>
        <w:tab w:val="left" w:pos="504"/>
      </w:tabs>
      <w:spacing w:after="240" w:line="240" w:lineRule="auto"/>
      <w:ind w:left="504" w:hanging="504"/>
    </w:pPr>
  </w:style>
  <w:style w:type="paragraph" w:styleId="Revision">
    <w:name w:val="Revision"/>
    <w:hidden/>
    <w:uiPriority w:val="99"/>
    <w:semiHidden/>
    <w:rsid w:val="009C7907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C32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329C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C36C7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character" w:styleId="UnresolvedMention">
    <w:name w:val="Unresolved Mention"/>
    <w:basedOn w:val="DefaultParagraphFont"/>
    <w:uiPriority w:val="99"/>
    <w:rsid w:val="006772B1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8C097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7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28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5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7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5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0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7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6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1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15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3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1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7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9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62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3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24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65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67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1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8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7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16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7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8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0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3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902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517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4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33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80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26727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732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6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5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1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3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5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3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8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8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26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8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6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73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52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0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0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3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6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65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5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3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37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86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0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3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1A94EE-2ABA-4953-8200-5C7CDF1D82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6</Words>
  <Characters>169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PJ</dc:creator>
  <cp:keywords/>
  <dc:description/>
  <cp:lastModifiedBy>Abhishek Kumar</cp:lastModifiedBy>
  <cp:revision>3</cp:revision>
  <dcterms:created xsi:type="dcterms:W3CDTF">2023-01-19T05:03:00Z</dcterms:created>
  <dcterms:modified xsi:type="dcterms:W3CDTF">2023-08-03T1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8"&gt;&lt;session id="Whm1mzTL"/&gt;&lt;style id="http://www.zotero.org/styles/vancouver" locale="en-US" hasBibliography="1" bibliographyStyleHasBeenSet="1"/&gt;&lt;prefs&gt;&lt;pref name="fieldType" value="Field"/&gt;&lt;/prefs&gt;&lt;/data&gt;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7th edition</vt:lpwstr>
  </property>
  <property fmtid="{D5CDD505-2E9C-101B-9397-08002B2CF9AE}" pid="7" name="Mendeley Recent Style Id 2_1">
    <vt:lpwstr>http://www.zotero.org/styles/asian-pacific-journal-of-reproduction</vt:lpwstr>
  </property>
  <property fmtid="{D5CDD505-2E9C-101B-9397-08002B2CF9AE}" pid="8" name="Mendeley Recent Style Name 2_1">
    <vt:lpwstr>Asian Pacific Journal of Reproduction</vt:lpwstr>
  </property>
  <property fmtid="{D5CDD505-2E9C-101B-9397-08002B2CF9AE}" pid="9" name="Mendeley Recent Style Id 3_1">
    <vt:lpwstr>http://www.zotero.org/styles/asian-pacific-journal-of-tropical-medicine</vt:lpwstr>
  </property>
  <property fmtid="{D5CDD505-2E9C-101B-9397-08002B2CF9AE}" pid="10" name="Mendeley Recent Style Name 3_1">
    <vt:lpwstr>Asian Pacific Journal of Tropical Medicine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chicago-fullnote-bibliography</vt:lpwstr>
  </property>
  <property fmtid="{D5CDD505-2E9C-101B-9397-08002B2CF9AE}" pid="14" name="Mendeley Recent Style Name 5_1">
    <vt:lpwstr>Chicago Manual of Style 17th edition (full note)</vt:lpwstr>
  </property>
  <property fmtid="{D5CDD505-2E9C-101B-9397-08002B2CF9AE}" pid="15" name="Mendeley Recent Style Id 6_1">
    <vt:lpwstr>http://www.zotero.org/styles/chicago-note-bibliography</vt:lpwstr>
  </property>
  <property fmtid="{D5CDD505-2E9C-101B-9397-08002B2CF9AE}" pid="16" name="Mendeley Recent Style Name 6_1">
    <vt:lpwstr>Chicago Manual of Style 17th edition (note)</vt:lpwstr>
  </property>
  <property fmtid="{D5CDD505-2E9C-101B-9397-08002B2CF9AE}" pid="17" name="Mendeley Recent Style Id 7_1">
    <vt:lpwstr>http://www.zotero.org/styles/harvard-cite-them-right</vt:lpwstr>
  </property>
  <property fmtid="{D5CDD505-2E9C-101B-9397-08002B2CF9AE}" pid="18" name="Mendeley Recent Style Name 7_1">
    <vt:lpwstr>Cite Them Right 10th edition - Harvard</vt:lpwstr>
  </property>
  <property fmtid="{D5CDD505-2E9C-101B-9397-08002B2CF9AE}" pid="19" name="Mendeley Recent Style Id 8_1">
    <vt:lpwstr>http://www.zotero.org/styles/jama</vt:lpwstr>
  </property>
  <property fmtid="{D5CDD505-2E9C-101B-9397-08002B2CF9AE}" pid="20" name="Mendeley Recent Style Name 8_1">
    <vt:lpwstr>JAMA (The Journal of the American Medical Association)</vt:lpwstr>
  </property>
  <property fmtid="{D5CDD505-2E9C-101B-9397-08002B2CF9AE}" pid="21" name="Mendeley Recent Style Id 9_1">
    <vt:lpwstr>http://www.zotero.org/styles/national-library-of-medicine</vt:lpwstr>
  </property>
  <property fmtid="{D5CDD505-2E9C-101B-9397-08002B2CF9AE}" pid="22" name="Mendeley Recent Style Name 9_1">
    <vt:lpwstr>National Library of Medicine</vt:lpwstr>
  </property>
  <property fmtid="{D5CDD505-2E9C-101B-9397-08002B2CF9AE}" pid="23" name="Mendeley Document_1">
    <vt:lpwstr>True</vt:lpwstr>
  </property>
  <property fmtid="{D5CDD505-2E9C-101B-9397-08002B2CF9AE}" pid="24" name="Mendeley Citation Style_1">
    <vt:lpwstr>http://www.zotero.org/styles/jama</vt:lpwstr>
  </property>
</Properties>
</file>